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60FC5" w14:textId="5BB45AEB" w:rsidR="00703C04" w:rsidRDefault="007A57D8">
      <w:pPr>
        <w:rPr>
          <w:lang w:val="en-US"/>
        </w:rPr>
      </w:pPr>
      <w:bookmarkStart w:id="0" w:name="_Hlk508602704"/>
      <w:bookmarkStart w:id="1" w:name="_GoBack"/>
      <w:r w:rsidRPr="00595D89">
        <w:rPr>
          <w:b/>
          <w:bCs/>
          <w:sz w:val="24"/>
          <w:szCs w:val="24"/>
          <w:lang w:val="en-GB"/>
        </w:rPr>
        <w:t>Table</w:t>
      </w:r>
      <w:r w:rsidR="009C2A34">
        <w:rPr>
          <w:b/>
          <w:bCs/>
          <w:sz w:val="24"/>
          <w:szCs w:val="24"/>
          <w:lang w:val="en-GB"/>
        </w:rPr>
        <w:t xml:space="preserve"> S1</w:t>
      </w:r>
      <w:bookmarkEnd w:id="1"/>
      <w:r>
        <w:rPr>
          <w:b/>
          <w:bCs/>
          <w:sz w:val="24"/>
          <w:szCs w:val="24"/>
          <w:lang w:val="en-GB"/>
        </w:rPr>
        <w:t>: 5-year follow-up body weight and BMI data</w:t>
      </w:r>
    </w:p>
    <w:bookmarkEnd w:id="0"/>
    <w:p w14:paraId="19C9325E" w14:textId="6E0B825C" w:rsidR="00703C04" w:rsidRDefault="00703C04">
      <w:pPr>
        <w:rPr>
          <w:lang w:val="en-US"/>
        </w:rPr>
      </w:pPr>
    </w:p>
    <w:tbl>
      <w:tblPr>
        <w:tblW w:w="12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1060"/>
        <w:gridCol w:w="1100"/>
        <w:gridCol w:w="1200"/>
        <w:gridCol w:w="980"/>
        <w:gridCol w:w="1100"/>
        <w:gridCol w:w="1160"/>
        <w:gridCol w:w="1880"/>
        <w:gridCol w:w="2520"/>
      </w:tblGrid>
      <w:tr w:rsidR="007A57D8" w:rsidRPr="00703C04" w14:paraId="00126137" w14:textId="77777777" w:rsidTr="00F0131F">
        <w:trPr>
          <w:trHeight w:val="288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71CEB" w14:textId="77777777" w:rsidR="007A57D8" w:rsidRPr="00703C04" w:rsidRDefault="007A57D8" w:rsidP="00F0131F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RYGB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ED3BF1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PRE-OP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21347C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5-YEAR</w:t>
            </w:r>
          </w:p>
        </w:tc>
        <w:tc>
          <w:tcPr>
            <w:tcW w:w="440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E77222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DELTAS</w:t>
            </w:r>
          </w:p>
        </w:tc>
      </w:tr>
      <w:tr w:rsidR="007A57D8" w:rsidRPr="00703C04" w14:paraId="355AD95A" w14:textId="77777777" w:rsidTr="00F0131F">
        <w:trPr>
          <w:trHeight w:val="28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82CCE" w14:textId="77777777" w:rsidR="007A57D8" w:rsidRPr="00703C04" w:rsidRDefault="007A57D8" w:rsidP="00F0131F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4BD307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height (m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EB5BC7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weight (kg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2CCFE4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BMI (kg/m2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301533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height (m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AA2849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weight (kg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D83B6E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BMI (kg/m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6CCCAB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DELTA WEIGH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F49092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DELTA BMI</w:t>
            </w:r>
          </w:p>
        </w:tc>
      </w:tr>
      <w:tr w:rsidR="007A57D8" w:rsidRPr="00703C04" w14:paraId="3A7EC239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5120E4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67CACE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C23F8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84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5CA07C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9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858226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ECDA1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30.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833ED6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42.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0E99C9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53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E68FF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16.7</w:t>
            </w:r>
          </w:p>
        </w:tc>
      </w:tr>
      <w:tr w:rsidR="007A57D8" w:rsidRPr="00703C04" w14:paraId="0CA7575F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DD867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93BD22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CBB9C2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40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A243B4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6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0C56BD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685E5C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06.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F8D71F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42.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1A915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34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A08F54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13.7</w:t>
            </w:r>
          </w:p>
        </w:tc>
      </w:tr>
      <w:tr w:rsidR="007A57D8" w:rsidRPr="00703C04" w14:paraId="43F10E29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F806D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7E8FD1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6023EF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64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4F6DF4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6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39F34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37734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08.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4EBF10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7.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04B934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55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41EB69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19.3</w:t>
            </w:r>
          </w:p>
        </w:tc>
      </w:tr>
      <w:tr w:rsidR="007A57D8" w:rsidRPr="00703C04" w14:paraId="594ADFE8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B90DC5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1EE00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2428A6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27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8606A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47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D7B9DE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026120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06.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54DC8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9.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9DAB20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21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A89F2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7.8</w:t>
            </w:r>
          </w:p>
        </w:tc>
      </w:tr>
      <w:tr w:rsidR="007A57D8" w:rsidRPr="00703C04" w14:paraId="599328A2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7C9CB4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945B90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989A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56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31D3D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6.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35AF3C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90773A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99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AAB28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7.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51B7C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56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C4AED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18.9</w:t>
            </w:r>
          </w:p>
        </w:tc>
      </w:tr>
      <w:tr w:rsidR="007A57D8" w:rsidRPr="00703C04" w14:paraId="5CF78D35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AB414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2B4C51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1B8C61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82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E52D9E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6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13F212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3A770E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08.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617BE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3.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9D50D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74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6F2551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23.2</w:t>
            </w:r>
          </w:p>
        </w:tc>
      </w:tr>
      <w:tr w:rsidR="007A57D8" w:rsidRPr="00703C04" w14:paraId="0FAE239D" w14:textId="77777777" w:rsidTr="00F0131F">
        <w:trPr>
          <w:trHeight w:val="288"/>
        </w:trPr>
        <w:tc>
          <w:tcPr>
            <w:tcW w:w="7660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122F7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7291D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MEAN SUB-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50E6A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-16.6</w:t>
            </w:r>
          </w:p>
        </w:tc>
      </w:tr>
      <w:tr w:rsidR="007A57D8" w:rsidRPr="00703C04" w14:paraId="02CF26B8" w14:textId="77777777" w:rsidTr="00F0131F">
        <w:trPr>
          <w:trHeight w:val="288"/>
        </w:trPr>
        <w:tc>
          <w:tcPr>
            <w:tcW w:w="0" w:type="auto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98F5C9" w14:textId="77777777" w:rsidR="007A57D8" w:rsidRPr="00703C04" w:rsidRDefault="007A57D8" w:rsidP="00F0131F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19D8E4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MEAN R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A2777F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pl-PL" w:eastAsia="en-GB"/>
              </w:rPr>
              <w:t>13.6 (95% CI 11.0 to 16.1)</w:t>
            </w:r>
          </w:p>
        </w:tc>
      </w:tr>
      <w:tr w:rsidR="007A57D8" w:rsidRPr="00703C04" w14:paraId="731EA4F3" w14:textId="77777777" w:rsidTr="00F0131F">
        <w:trPr>
          <w:trHeight w:val="288"/>
        </w:trPr>
        <w:tc>
          <w:tcPr>
            <w:tcW w:w="12060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0D23AE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 </w:t>
            </w:r>
          </w:p>
        </w:tc>
      </w:tr>
      <w:tr w:rsidR="007A57D8" w:rsidRPr="00703C04" w14:paraId="0849844C" w14:textId="77777777" w:rsidTr="00F0131F">
        <w:trPr>
          <w:trHeight w:val="288"/>
        </w:trPr>
        <w:tc>
          <w:tcPr>
            <w:tcW w:w="1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AEDD8" w14:textId="77777777" w:rsidR="007A57D8" w:rsidRPr="00703C04" w:rsidRDefault="007A57D8" w:rsidP="00F0131F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BPDS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736324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PRE-OP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F36AB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5-YEAR</w:t>
            </w:r>
          </w:p>
        </w:tc>
        <w:tc>
          <w:tcPr>
            <w:tcW w:w="440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D108BF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DELTAS</w:t>
            </w:r>
          </w:p>
        </w:tc>
      </w:tr>
      <w:tr w:rsidR="007A57D8" w:rsidRPr="00703C04" w14:paraId="4454F0A6" w14:textId="77777777" w:rsidTr="00F0131F">
        <w:trPr>
          <w:trHeight w:val="28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50339" w14:textId="77777777" w:rsidR="007A57D8" w:rsidRPr="00703C04" w:rsidRDefault="007A57D8" w:rsidP="00F0131F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94A3E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height (m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210A1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weight (kg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4BDBD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BMI (kg/m2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0FDFEB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height (m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0DEF32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weight (kg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9E2D2D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BMI (kg/m2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37F348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DELTA WEIGH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7D0C7D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DELTA BMI</w:t>
            </w:r>
          </w:p>
        </w:tc>
      </w:tr>
      <w:tr w:rsidR="007A57D8" w:rsidRPr="00703C04" w14:paraId="4C2B8651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0F6F6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2EE8FF" w14:textId="1E1626E8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AD703A" w14:textId="4AC26128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40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748FF" w14:textId="01E21693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4.</w:t>
            </w:r>
            <w:r w:rsidR="009C2A34">
              <w:rPr>
                <w:rFonts w:eastAsia="Times New Roman" w:cs="Arial"/>
                <w:color w:val="000000"/>
                <w:kern w:val="24"/>
                <w:lang w:val="en-GB" w:eastAsia="en-GB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783600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C9642" w14:textId="5CAAF2AA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5</w:t>
            </w:r>
            <w:r w:rsidR="009C2A34">
              <w:rPr>
                <w:rFonts w:eastAsia="Times New Roman" w:cs="Arial"/>
                <w:color w:val="000000"/>
                <w:kern w:val="24"/>
                <w:lang w:val="en-GB" w:eastAsia="en-GB"/>
              </w:rPr>
              <w:t>.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D5059" w14:textId="61E8BD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21.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602F29" w14:textId="5BD5134F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85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E2703" w14:textId="716AC2A9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33.2</w:t>
            </w:r>
          </w:p>
        </w:tc>
      </w:tr>
      <w:tr w:rsidR="007A57D8" w:rsidRPr="00703C04" w14:paraId="1B2126A3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CC9E4D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E1D7C0" w14:textId="52DF50EC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1EAA2E" w14:textId="2CEE3DB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55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7380DA" w14:textId="5988BAD3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8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22F261" w14:textId="425C2DE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B93C25" w14:textId="2FE769DD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8</w:t>
            </w:r>
            <w:r w:rsidR="009C2A34">
              <w:rPr>
                <w:rFonts w:eastAsia="Times New Roman" w:cs="Arial"/>
                <w:color w:val="000000"/>
                <w:kern w:val="24"/>
                <w:lang w:val="en-GB" w:eastAsia="en-GB"/>
              </w:rPr>
              <w:t>.0</w:t>
            </w: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45272A" w14:textId="7B04185E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0.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FC5A49" w14:textId="1852973E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74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208F2B" w14:textId="27BAC07C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27.8</w:t>
            </w:r>
          </w:p>
        </w:tc>
      </w:tr>
      <w:tr w:rsidR="007A57D8" w:rsidRPr="00703C04" w14:paraId="26642F11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D3EFAA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9E2C4B" w14:textId="5C3041E1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16036D" w14:textId="1AB1AAB2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64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E3FB2" w14:textId="6D741E0C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4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2E53FF" w14:textId="6559D699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5950A6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85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77E98A" w14:textId="7580B5D9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28.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472913" w14:textId="3380DB53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79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FFA4DA" w14:textId="6D62F41A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26.</w:t>
            </w:r>
            <w:r w:rsidR="009C2A34">
              <w:rPr>
                <w:rFonts w:eastAsia="Times New Roman" w:cs="Arial"/>
                <w:color w:val="000000"/>
                <w:kern w:val="24"/>
                <w:lang w:val="en-GB" w:eastAsia="en-GB"/>
              </w:rPr>
              <w:t>8</w:t>
            </w:r>
          </w:p>
        </w:tc>
      </w:tr>
      <w:tr w:rsidR="007A57D8" w:rsidRPr="00703C04" w14:paraId="14A11ED0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6E59FE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7F55AA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64648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16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304B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47.6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96C33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8BA72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9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559B2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8.21499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FEB092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23.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C89FA3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9.45</w:t>
            </w:r>
          </w:p>
        </w:tc>
      </w:tr>
      <w:tr w:rsidR="007A57D8" w:rsidRPr="00703C04" w14:paraId="1AB3A3B0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27C8F0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545B95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4A260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66.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A22F58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6.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FEF10C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724E66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93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66E68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2.422145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364CF8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72.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33A0FC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23.69</w:t>
            </w:r>
          </w:p>
        </w:tc>
      </w:tr>
      <w:tr w:rsidR="007A57D8" w:rsidRPr="00703C04" w14:paraId="24D4F896" w14:textId="77777777" w:rsidTr="00F0131F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9B5CFE" w14:textId="77777777" w:rsidR="007A57D8" w:rsidRPr="00703C04" w:rsidRDefault="007A57D8" w:rsidP="00F0131F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AN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B761B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5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FED123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34.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A9F1C7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58.9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AD0C66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1.5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C18C3C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68.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2DA8DA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30.130257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35883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65.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75E9A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-28.86</w:t>
            </w:r>
          </w:p>
        </w:tc>
      </w:tr>
      <w:tr w:rsidR="007A57D8" w:rsidRPr="00703C04" w14:paraId="3CCDF1DA" w14:textId="77777777" w:rsidTr="00F0131F">
        <w:trPr>
          <w:trHeight w:val="288"/>
        </w:trPr>
        <w:tc>
          <w:tcPr>
            <w:tcW w:w="7660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166A4" w14:textId="77777777" w:rsidR="007A57D8" w:rsidRPr="00703C04" w:rsidRDefault="007A57D8" w:rsidP="00F0131F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DB5461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MEAN SUB-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0ECED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-25.0</w:t>
            </w:r>
          </w:p>
        </w:tc>
      </w:tr>
      <w:tr w:rsidR="007A57D8" w:rsidRPr="00703C04" w14:paraId="0CE4F53A" w14:textId="77777777" w:rsidTr="00F0131F">
        <w:trPr>
          <w:trHeight w:val="288"/>
        </w:trPr>
        <w:tc>
          <w:tcPr>
            <w:tcW w:w="0" w:type="auto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4030C" w14:textId="77777777" w:rsidR="007A57D8" w:rsidRPr="00703C04" w:rsidRDefault="007A57D8" w:rsidP="00F0131F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B5CECE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en-GB" w:eastAsia="en-GB"/>
              </w:rPr>
              <w:t>MEAN RC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CBA0CF" w14:textId="77777777" w:rsidR="007A57D8" w:rsidRPr="00703C04" w:rsidRDefault="007A57D8" w:rsidP="00F0131F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03C04">
              <w:rPr>
                <w:rFonts w:eastAsia="Times New Roman" w:cs="Arial"/>
                <w:b/>
                <w:bCs/>
                <w:color w:val="000000"/>
                <w:kern w:val="24"/>
                <w:lang w:val="pl-PL" w:eastAsia="en-GB"/>
              </w:rPr>
              <w:t>22.7 (95% CI 19.5 to 24.7)</w:t>
            </w:r>
          </w:p>
        </w:tc>
      </w:tr>
    </w:tbl>
    <w:p w14:paraId="52E94034" w14:textId="1234510D" w:rsidR="00877347" w:rsidRPr="00642D7E" w:rsidRDefault="00877347" w:rsidP="009C2A34">
      <w:pPr>
        <w:rPr>
          <w:b/>
          <w:lang w:val="en-GB"/>
        </w:rPr>
      </w:pPr>
    </w:p>
    <w:sectPr w:rsidR="00877347" w:rsidRPr="00642D7E" w:rsidSect="009C2A34">
      <w:footerReference w:type="default" r:id="rId8"/>
      <w:pgSz w:w="16838" w:h="11906" w:orient="landscape"/>
      <w:pgMar w:top="1417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793FA" w14:textId="77777777" w:rsidR="00611DE0" w:rsidRDefault="00611DE0" w:rsidP="005E7812">
      <w:r>
        <w:separator/>
      </w:r>
    </w:p>
  </w:endnote>
  <w:endnote w:type="continuationSeparator" w:id="0">
    <w:p w14:paraId="516499BF" w14:textId="77777777" w:rsidR="00611DE0" w:rsidRDefault="00611DE0" w:rsidP="005E7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3871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33A93" w14:textId="14691E2A" w:rsidR="00F0131F" w:rsidRDefault="00F013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CE37607" w14:textId="77777777" w:rsidR="00F0131F" w:rsidRDefault="00F013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C88B3" w14:textId="77777777" w:rsidR="00611DE0" w:rsidRDefault="00611DE0" w:rsidP="005E7812">
      <w:r>
        <w:separator/>
      </w:r>
    </w:p>
  </w:footnote>
  <w:footnote w:type="continuationSeparator" w:id="0">
    <w:p w14:paraId="57C485E3" w14:textId="77777777" w:rsidR="00611DE0" w:rsidRDefault="00611DE0" w:rsidP="005E78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9"/>
  </w:num>
  <w:num w:numId="27">
    <w:abstractNumId w:val="7"/>
  </w:num>
  <w:num w:numId="28">
    <w:abstractNumId w:val="6"/>
  </w:num>
  <w:num w:numId="29">
    <w:abstractNumId w:val="5"/>
  </w:num>
  <w:num w:numId="30">
    <w:abstractNumId w:val="4"/>
  </w:num>
  <w:num w:numId="31">
    <w:abstractNumId w:val="8"/>
  </w:num>
  <w:num w:numId="32">
    <w:abstractNumId w:val="3"/>
  </w:num>
  <w:num w:numId="33">
    <w:abstractNumId w:val="2"/>
  </w:num>
  <w:num w:numId="34">
    <w:abstractNumId w:val="1"/>
  </w:num>
  <w:num w:numId="35">
    <w:abstractNumId w:val="0"/>
  </w:num>
  <w:num w:numId="36">
    <w:abstractNumId w:val="9"/>
  </w:num>
  <w:num w:numId="37">
    <w:abstractNumId w:val="7"/>
  </w:num>
  <w:num w:numId="38">
    <w:abstractNumId w:val="6"/>
  </w:num>
  <w:num w:numId="39">
    <w:abstractNumId w:val="5"/>
  </w:num>
  <w:num w:numId="40">
    <w:abstractNumId w:val="4"/>
  </w:num>
  <w:num w:numId="41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frxef1e9tf3e29ws5wz2u9t2azzfwsf92&quot;&gt;EGOII&lt;record-ids&gt;&lt;item&gt;1&lt;/item&gt;&lt;item&gt;2&lt;/item&gt;&lt;item&gt;7&lt;/item&gt;&lt;item&gt;8&lt;/item&gt;&lt;item&gt;9&lt;/item&gt;&lt;item&gt;10&lt;/item&gt;&lt;/record-ids&gt;&lt;/item&gt;&lt;item db-id=&quot;s9azfzwt20sdzoefz0lvaz230x5tedxp5va0&quot;&gt;My EndNote Library&lt;record-ids&gt;&lt;item&gt;5&lt;/item&gt;&lt;/record-ids&gt;&lt;/item&gt;&lt;/Libraries&gt;"/>
  </w:docVars>
  <w:rsids>
    <w:rsidRoot w:val="00D401C4"/>
    <w:rsid w:val="000062AD"/>
    <w:rsid w:val="00010327"/>
    <w:rsid w:val="000179BA"/>
    <w:rsid w:val="00021F9F"/>
    <w:rsid w:val="00032BE9"/>
    <w:rsid w:val="00033D6C"/>
    <w:rsid w:val="00036758"/>
    <w:rsid w:val="00037C32"/>
    <w:rsid w:val="00043C22"/>
    <w:rsid w:val="000447C2"/>
    <w:rsid w:val="00050D44"/>
    <w:rsid w:val="00051527"/>
    <w:rsid w:val="00052CE6"/>
    <w:rsid w:val="00056151"/>
    <w:rsid w:val="00057549"/>
    <w:rsid w:val="00057C34"/>
    <w:rsid w:val="00062761"/>
    <w:rsid w:val="00066597"/>
    <w:rsid w:val="00070F88"/>
    <w:rsid w:val="00073C1B"/>
    <w:rsid w:val="00074E57"/>
    <w:rsid w:val="000779F3"/>
    <w:rsid w:val="00086523"/>
    <w:rsid w:val="00086D3B"/>
    <w:rsid w:val="00094B7D"/>
    <w:rsid w:val="000A12C2"/>
    <w:rsid w:val="000A13BA"/>
    <w:rsid w:val="000A5411"/>
    <w:rsid w:val="000B7364"/>
    <w:rsid w:val="000C0B4D"/>
    <w:rsid w:val="000D3D22"/>
    <w:rsid w:val="000D5B14"/>
    <w:rsid w:val="000E0CFA"/>
    <w:rsid w:val="000E6B38"/>
    <w:rsid w:val="000E77EC"/>
    <w:rsid w:val="000F0F03"/>
    <w:rsid w:val="0010357E"/>
    <w:rsid w:val="00104A57"/>
    <w:rsid w:val="001254A9"/>
    <w:rsid w:val="001278B2"/>
    <w:rsid w:val="001311B0"/>
    <w:rsid w:val="001334EC"/>
    <w:rsid w:val="00137E55"/>
    <w:rsid w:val="00140B89"/>
    <w:rsid w:val="00140F8F"/>
    <w:rsid w:val="001429A4"/>
    <w:rsid w:val="00144515"/>
    <w:rsid w:val="00144884"/>
    <w:rsid w:val="00146E9F"/>
    <w:rsid w:val="001507B9"/>
    <w:rsid w:val="001616B7"/>
    <w:rsid w:val="001656B5"/>
    <w:rsid w:val="001677F3"/>
    <w:rsid w:val="00175084"/>
    <w:rsid w:val="00183BF9"/>
    <w:rsid w:val="001853C0"/>
    <w:rsid w:val="0019497B"/>
    <w:rsid w:val="001956BD"/>
    <w:rsid w:val="001A0E52"/>
    <w:rsid w:val="001A5D91"/>
    <w:rsid w:val="001A6D4F"/>
    <w:rsid w:val="001B51AA"/>
    <w:rsid w:val="001B5C66"/>
    <w:rsid w:val="001C4EB7"/>
    <w:rsid w:val="001C552C"/>
    <w:rsid w:val="001D2107"/>
    <w:rsid w:val="001D5F1D"/>
    <w:rsid w:val="001D7DD8"/>
    <w:rsid w:val="001E30FF"/>
    <w:rsid w:val="001F095A"/>
    <w:rsid w:val="00205051"/>
    <w:rsid w:val="00206730"/>
    <w:rsid w:val="00210532"/>
    <w:rsid w:val="0022364C"/>
    <w:rsid w:val="002243D0"/>
    <w:rsid w:val="002371A3"/>
    <w:rsid w:val="00237205"/>
    <w:rsid w:val="00243367"/>
    <w:rsid w:val="00257D3C"/>
    <w:rsid w:val="00264CFC"/>
    <w:rsid w:val="0026609C"/>
    <w:rsid w:val="002723C9"/>
    <w:rsid w:val="002825D5"/>
    <w:rsid w:val="0029054F"/>
    <w:rsid w:val="00292025"/>
    <w:rsid w:val="0029530C"/>
    <w:rsid w:val="002976AC"/>
    <w:rsid w:val="002A3726"/>
    <w:rsid w:val="002B1C23"/>
    <w:rsid w:val="002B35A8"/>
    <w:rsid w:val="002C22C1"/>
    <w:rsid w:val="002C2FE8"/>
    <w:rsid w:val="002E3DB3"/>
    <w:rsid w:val="002F0AB9"/>
    <w:rsid w:val="002F1AFF"/>
    <w:rsid w:val="002F4B8B"/>
    <w:rsid w:val="002F6322"/>
    <w:rsid w:val="003009A2"/>
    <w:rsid w:val="00304B05"/>
    <w:rsid w:val="003057F7"/>
    <w:rsid w:val="0031258F"/>
    <w:rsid w:val="003154AA"/>
    <w:rsid w:val="0033354B"/>
    <w:rsid w:val="0034077E"/>
    <w:rsid w:val="00340A73"/>
    <w:rsid w:val="00345601"/>
    <w:rsid w:val="00345F57"/>
    <w:rsid w:val="00352A02"/>
    <w:rsid w:val="0035363F"/>
    <w:rsid w:val="00356BC9"/>
    <w:rsid w:val="0036066D"/>
    <w:rsid w:val="00360B31"/>
    <w:rsid w:val="00367D6E"/>
    <w:rsid w:val="0038291C"/>
    <w:rsid w:val="00384E8F"/>
    <w:rsid w:val="00391718"/>
    <w:rsid w:val="003962B0"/>
    <w:rsid w:val="003B580D"/>
    <w:rsid w:val="003C55E4"/>
    <w:rsid w:val="003C671E"/>
    <w:rsid w:val="003D03AA"/>
    <w:rsid w:val="003D178A"/>
    <w:rsid w:val="003E2748"/>
    <w:rsid w:val="003E5CDF"/>
    <w:rsid w:val="003E796B"/>
    <w:rsid w:val="003F199B"/>
    <w:rsid w:val="003F2612"/>
    <w:rsid w:val="003F7F52"/>
    <w:rsid w:val="0040643B"/>
    <w:rsid w:val="00420D6A"/>
    <w:rsid w:val="00423DCE"/>
    <w:rsid w:val="0042408D"/>
    <w:rsid w:val="00432987"/>
    <w:rsid w:val="00433735"/>
    <w:rsid w:val="00433967"/>
    <w:rsid w:val="00433DEB"/>
    <w:rsid w:val="0044580B"/>
    <w:rsid w:val="00452FC1"/>
    <w:rsid w:val="00455C20"/>
    <w:rsid w:val="004607AB"/>
    <w:rsid w:val="00464B6B"/>
    <w:rsid w:val="00467F85"/>
    <w:rsid w:val="004841A1"/>
    <w:rsid w:val="00484817"/>
    <w:rsid w:val="00485BE6"/>
    <w:rsid w:val="00486584"/>
    <w:rsid w:val="00491F2C"/>
    <w:rsid w:val="00492291"/>
    <w:rsid w:val="0049257D"/>
    <w:rsid w:val="004946C7"/>
    <w:rsid w:val="004B06B8"/>
    <w:rsid w:val="004B4522"/>
    <w:rsid w:val="004B78A0"/>
    <w:rsid w:val="004C182D"/>
    <w:rsid w:val="004C53E8"/>
    <w:rsid w:val="004C5C7D"/>
    <w:rsid w:val="004C681B"/>
    <w:rsid w:val="004C6E18"/>
    <w:rsid w:val="004D10DA"/>
    <w:rsid w:val="004D65B2"/>
    <w:rsid w:val="004E5767"/>
    <w:rsid w:val="004F26EA"/>
    <w:rsid w:val="00515EC4"/>
    <w:rsid w:val="005247C9"/>
    <w:rsid w:val="005264B9"/>
    <w:rsid w:val="00527529"/>
    <w:rsid w:val="00527A97"/>
    <w:rsid w:val="00536F5B"/>
    <w:rsid w:val="00540476"/>
    <w:rsid w:val="0054371B"/>
    <w:rsid w:val="0054646A"/>
    <w:rsid w:val="0056140D"/>
    <w:rsid w:val="00567604"/>
    <w:rsid w:val="005745B8"/>
    <w:rsid w:val="00575AC9"/>
    <w:rsid w:val="0057767D"/>
    <w:rsid w:val="00583E45"/>
    <w:rsid w:val="00584868"/>
    <w:rsid w:val="00585D5A"/>
    <w:rsid w:val="00590C33"/>
    <w:rsid w:val="00590F59"/>
    <w:rsid w:val="00591E3D"/>
    <w:rsid w:val="00592AE9"/>
    <w:rsid w:val="00595D89"/>
    <w:rsid w:val="005A7013"/>
    <w:rsid w:val="005B34B8"/>
    <w:rsid w:val="005B4380"/>
    <w:rsid w:val="005B6012"/>
    <w:rsid w:val="005C0645"/>
    <w:rsid w:val="005C198A"/>
    <w:rsid w:val="005C6FBE"/>
    <w:rsid w:val="005C771D"/>
    <w:rsid w:val="005D6402"/>
    <w:rsid w:val="005D684E"/>
    <w:rsid w:val="005E7812"/>
    <w:rsid w:val="005E7BC9"/>
    <w:rsid w:val="005F3CCF"/>
    <w:rsid w:val="005F4DA8"/>
    <w:rsid w:val="00600DC9"/>
    <w:rsid w:val="00603DF8"/>
    <w:rsid w:val="00606651"/>
    <w:rsid w:val="00611DE0"/>
    <w:rsid w:val="00626E93"/>
    <w:rsid w:val="00630389"/>
    <w:rsid w:val="00642D7E"/>
    <w:rsid w:val="00655E6E"/>
    <w:rsid w:val="006561F1"/>
    <w:rsid w:val="00656F1E"/>
    <w:rsid w:val="00657D33"/>
    <w:rsid w:val="00663689"/>
    <w:rsid w:val="00666796"/>
    <w:rsid w:val="00667053"/>
    <w:rsid w:val="0067129D"/>
    <w:rsid w:val="006770C1"/>
    <w:rsid w:val="0068485D"/>
    <w:rsid w:val="00694785"/>
    <w:rsid w:val="00695F05"/>
    <w:rsid w:val="00696EE2"/>
    <w:rsid w:val="006A0A94"/>
    <w:rsid w:val="006A0CC2"/>
    <w:rsid w:val="006A325B"/>
    <w:rsid w:val="006A68DB"/>
    <w:rsid w:val="006B1079"/>
    <w:rsid w:val="006B3CAD"/>
    <w:rsid w:val="006B3E18"/>
    <w:rsid w:val="006C1307"/>
    <w:rsid w:val="006D0AA5"/>
    <w:rsid w:val="006D3383"/>
    <w:rsid w:val="006D4FA4"/>
    <w:rsid w:val="006E0651"/>
    <w:rsid w:val="006E3F30"/>
    <w:rsid w:val="006E442B"/>
    <w:rsid w:val="006F19EA"/>
    <w:rsid w:val="006F67CB"/>
    <w:rsid w:val="007005B6"/>
    <w:rsid w:val="00703C04"/>
    <w:rsid w:val="0070484F"/>
    <w:rsid w:val="00711C9B"/>
    <w:rsid w:val="0071776B"/>
    <w:rsid w:val="00724C57"/>
    <w:rsid w:val="007433B1"/>
    <w:rsid w:val="00747F0A"/>
    <w:rsid w:val="00754C41"/>
    <w:rsid w:val="00763FF9"/>
    <w:rsid w:val="00777468"/>
    <w:rsid w:val="0078193D"/>
    <w:rsid w:val="00786EB6"/>
    <w:rsid w:val="00787B7D"/>
    <w:rsid w:val="00790DA5"/>
    <w:rsid w:val="007A05D5"/>
    <w:rsid w:val="007A57D8"/>
    <w:rsid w:val="007B3FA3"/>
    <w:rsid w:val="007C279A"/>
    <w:rsid w:val="007D27C8"/>
    <w:rsid w:val="007D499C"/>
    <w:rsid w:val="007E37BC"/>
    <w:rsid w:val="007E6878"/>
    <w:rsid w:val="007F4305"/>
    <w:rsid w:val="007F5AE0"/>
    <w:rsid w:val="007F7ED8"/>
    <w:rsid w:val="00806803"/>
    <w:rsid w:val="0080680D"/>
    <w:rsid w:val="00810E51"/>
    <w:rsid w:val="008126F2"/>
    <w:rsid w:val="00821FC0"/>
    <w:rsid w:val="00822720"/>
    <w:rsid w:val="008455E2"/>
    <w:rsid w:val="00852458"/>
    <w:rsid w:val="0085566F"/>
    <w:rsid w:val="00855A85"/>
    <w:rsid w:val="00867AC1"/>
    <w:rsid w:val="00877347"/>
    <w:rsid w:val="00881279"/>
    <w:rsid w:val="00883A57"/>
    <w:rsid w:val="008957FB"/>
    <w:rsid w:val="008A07BB"/>
    <w:rsid w:val="008A4679"/>
    <w:rsid w:val="008A7D0D"/>
    <w:rsid w:val="008B1AC5"/>
    <w:rsid w:val="008D0FFD"/>
    <w:rsid w:val="008D5E9A"/>
    <w:rsid w:val="008E2CAA"/>
    <w:rsid w:val="008F0C81"/>
    <w:rsid w:val="008F16C8"/>
    <w:rsid w:val="008F7BD0"/>
    <w:rsid w:val="00900ABF"/>
    <w:rsid w:val="00901AA4"/>
    <w:rsid w:val="00903C77"/>
    <w:rsid w:val="009074BD"/>
    <w:rsid w:val="009109E3"/>
    <w:rsid w:val="00913581"/>
    <w:rsid w:val="00914EE1"/>
    <w:rsid w:val="00915830"/>
    <w:rsid w:val="009209DC"/>
    <w:rsid w:val="0093082D"/>
    <w:rsid w:val="00933EAF"/>
    <w:rsid w:val="009412C8"/>
    <w:rsid w:val="00942375"/>
    <w:rsid w:val="00947DD0"/>
    <w:rsid w:val="00961273"/>
    <w:rsid w:val="00963C65"/>
    <w:rsid w:val="0097065A"/>
    <w:rsid w:val="00977FAC"/>
    <w:rsid w:val="009848D7"/>
    <w:rsid w:val="009873D0"/>
    <w:rsid w:val="0099324A"/>
    <w:rsid w:val="0099717C"/>
    <w:rsid w:val="009972FD"/>
    <w:rsid w:val="009A304D"/>
    <w:rsid w:val="009B5A24"/>
    <w:rsid w:val="009C2A34"/>
    <w:rsid w:val="009C4482"/>
    <w:rsid w:val="009C753E"/>
    <w:rsid w:val="009D0DB9"/>
    <w:rsid w:val="009D2F1E"/>
    <w:rsid w:val="009D4A94"/>
    <w:rsid w:val="009D5C1B"/>
    <w:rsid w:val="009E095F"/>
    <w:rsid w:val="009E18D5"/>
    <w:rsid w:val="009E1FAD"/>
    <w:rsid w:val="009E295C"/>
    <w:rsid w:val="009E31F7"/>
    <w:rsid w:val="009F3253"/>
    <w:rsid w:val="00A03058"/>
    <w:rsid w:val="00A14D57"/>
    <w:rsid w:val="00A22B73"/>
    <w:rsid w:val="00A332F0"/>
    <w:rsid w:val="00A41021"/>
    <w:rsid w:val="00A45217"/>
    <w:rsid w:val="00A46539"/>
    <w:rsid w:val="00A6277B"/>
    <w:rsid w:val="00A937D1"/>
    <w:rsid w:val="00A969A2"/>
    <w:rsid w:val="00AA1D3D"/>
    <w:rsid w:val="00AA7953"/>
    <w:rsid w:val="00AB30D4"/>
    <w:rsid w:val="00AB6D42"/>
    <w:rsid w:val="00AB7BD1"/>
    <w:rsid w:val="00AC724A"/>
    <w:rsid w:val="00AD5700"/>
    <w:rsid w:val="00AF1421"/>
    <w:rsid w:val="00B030B1"/>
    <w:rsid w:val="00B06B96"/>
    <w:rsid w:val="00B2010B"/>
    <w:rsid w:val="00B2053F"/>
    <w:rsid w:val="00B26017"/>
    <w:rsid w:val="00B32B47"/>
    <w:rsid w:val="00B3403A"/>
    <w:rsid w:val="00B430C7"/>
    <w:rsid w:val="00B548EC"/>
    <w:rsid w:val="00B54FDF"/>
    <w:rsid w:val="00B62F62"/>
    <w:rsid w:val="00B929E3"/>
    <w:rsid w:val="00B9455B"/>
    <w:rsid w:val="00B958D7"/>
    <w:rsid w:val="00BA24A1"/>
    <w:rsid w:val="00BA2E18"/>
    <w:rsid w:val="00BA6DCB"/>
    <w:rsid w:val="00BA7448"/>
    <w:rsid w:val="00BB47B2"/>
    <w:rsid w:val="00BC38CF"/>
    <w:rsid w:val="00BD01D8"/>
    <w:rsid w:val="00BE5401"/>
    <w:rsid w:val="00C00217"/>
    <w:rsid w:val="00C02F85"/>
    <w:rsid w:val="00C04358"/>
    <w:rsid w:val="00C117CC"/>
    <w:rsid w:val="00C11DDC"/>
    <w:rsid w:val="00C11E41"/>
    <w:rsid w:val="00C20077"/>
    <w:rsid w:val="00C22FC2"/>
    <w:rsid w:val="00C24C18"/>
    <w:rsid w:val="00C2769F"/>
    <w:rsid w:val="00C27921"/>
    <w:rsid w:val="00C3135D"/>
    <w:rsid w:val="00C31BBF"/>
    <w:rsid w:val="00C4114A"/>
    <w:rsid w:val="00C4478D"/>
    <w:rsid w:val="00C502EF"/>
    <w:rsid w:val="00C5710F"/>
    <w:rsid w:val="00C61A03"/>
    <w:rsid w:val="00C72E90"/>
    <w:rsid w:val="00C857B3"/>
    <w:rsid w:val="00C9178D"/>
    <w:rsid w:val="00CA6DF7"/>
    <w:rsid w:val="00CA7DC1"/>
    <w:rsid w:val="00CB16D1"/>
    <w:rsid w:val="00CB24D9"/>
    <w:rsid w:val="00CC035C"/>
    <w:rsid w:val="00CD200E"/>
    <w:rsid w:val="00CD6C9A"/>
    <w:rsid w:val="00CE4327"/>
    <w:rsid w:val="00CE4DEB"/>
    <w:rsid w:val="00CE7E9E"/>
    <w:rsid w:val="00CF3F9F"/>
    <w:rsid w:val="00CF5C4E"/>
    <w:rsid w:val="00D046E1"/>
    <w:rsid w:val="00D12640"/>
    <w:rsid w:val="00D177A3"/>
    <w:rsid w:val="00D206E5"/>
    <w:rsid w:val="00D22E42"/>
    <w:rsid w:val="00D34790"/>
    <w:rsid w:val="00D37107"/>
    <w:rsid w:val="00D401C4"/>
    <w:rsid w:val="00D412FC"/>
    <w:rsid w:val="00D4420B"/>
    <w:rsid w:val="00D468B9"/>
    <w:rsid w:val="00D52397"/>
    <w:rsid w:val="00D54085"/>
    <w:rsid w:val="00D62C22"/>
    <w:rsid w:val="00D7253C"/>
    <w:rsid w:val="00D77731"/>
    <w:rsid w:val="00D81FF3"/>
    <w:rsid w:val="00D871EE"/>
    <w:rsid w:val="00D97754"/>
    <w:rsid w:val="00DA069B"/>
    <w:rsid w:val="00DA0F4E"/>
    <w:rsid w:val="00DA2070"/>
    <w:rsid w:val="00DA7F75"/>
    <w:rsid w:val="00DB4972"/>
    <w:rsid w:val="00DC160E"/>
    <w:rsid w:val="00DC34E2"/>
    <w:rsid w:val="00DD7A8A"/>
    <w:rsid w:val="00DE5A0A"/>
    <w:rsid w:val="00DF72DF"/>
    <w:rsid w:val="00E01130"/>
    <w:rsid w:val="00E04576"/>
    <w:rsid w:val="00E063A5"/>
    <w:rsid w:val="00E11867"/>
    <w:rsid w:val="00E1352B"/>
    <w:rsid w:val="00E13904"/>
    <w:rsid w:val="00E1398C"/>
    <w:rsid w:val="00E15A1A"/>
    <w:rsid w:val="00E15F08"/>
    <w:rsid w:val="00E25087"/>
    <w:rsid w:val="00E31BA1"/>
    <w:rsid w:val="00E33567"/>
    <w:rsid w:val="00E35B45"/>
    <w:rsid w:val="00E64C48"/>
    <w:rsid w:val="00E80530"/>
    <w:rsid w:val="00E812F2"/>
    <w:rsid w:val="00E854AF"/>
    <w:rsid w:val="00E902A8"/>
    <w:rsid w:val="00EA350D"/>
    <w:rsid w:val="00EA5788"/>
    <w:rsid w:val="00EA5EE3"/>
    <w:rsid w:val="00EC6992"/>
    <w:rsid w:val="00ED6F8A"/>
    <w:rsid w:val="00ED716B"/>
    <w:rsid w:val="00EF5DB6"/>
    <w:rsid w:val="00EF7C75"/>
    <w:rsid w:val="00F0131F"/>
    <w:rsid w:val="00F02A44"/>
    <w:rsid w:val="00F03080"/>
    <w:rsid w:val="00F0348B"/>
    <w:rsid w:val="00F06B75"/>
    <w:rsid w:val="00F15FE6"/>
    <w:rsid w:val="00F41BE6"/>
    <w:rsid w:val="00F447E0"/>
    <w:rsid w:val="00F51571"/>
    <w:rsid w:val="00F548EB"/>
    <w:rsid w:val="00F6369B"/>
    <w:rsid w:val="00F641F5"/>
    <w:rsid w:val="00F66BC9"/>
    <w:rsid w:val="00F710A8"/>
    <w:rsid w:val="00F74598"/>
    <w:rsid w:val="00F7506D"/>
    <w:rsid w:val="00F7621D"/>
    <w:rsid w:val="00F908A1"/>
    <w:rsid w:val="00F96D21"/>
    <w:rsid w:val="00FA29F8"/>
    <w:rsid w:val="00FA4ECE"/>
    <w:rsid w:val="00FB1464"/>
    <w:rsid w:val="00FB217F"/>
    <w:rsid w:val="00FB696A"/>
    <w:rsid w:val="00FB71BD"/>
    <w:rsid w:val="00FC25C3"/>
    <w:rsid w:val="00FC276E"/>
    <w:rsid w:val="00FC533F"/>
    <w:rsid w:val="00FC7CAA"/>
    <w:rsid w:val="00FD0113"/>
    <w:rsid w:val="00FD118D"/>
    <w:rsid w:val="00FD6A08"/>
    <w:rsid w:val="00FE3589"/>
    <w:rsid w:val="00FE3776"/>
    <w:rsid w:val="00FE6275"/>
    <w:rsid w:val="00FE6C3A"/>
    <w:rsid w:val="00FE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2FF236"/>
  <w15:docId w15:val="{BB5DD0E8-C0B6-41F5-957E-0A7095FB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7C2"/>
    <w:rPr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447C2"/>
    <w:pPr>
      <w:keepNext/>
      <w:keepLines/>
      <w:spacing w:before="240"/>
      <w:outlineLvl w:val="0"/>
    </w:pPr>
    <w:rPr>
      <w:rFonts w:ascii="Arial Narrow" w:eastAsia="MS Gothic" w:hAnsi="Arial Narrow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447C2"/>
    <w:pPr>
      <w:keepNext/>
      <w:spacing w:before="200" w:after="120"/>
      <w:outlineLvl w:val="1"/>
    </w:pPr>
    <w:rPr>
      <w:rFonts w:ascii="Arial Narrow" w:eastAsia="MS Gothic" w:hAnsi="Arial Narrow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447C2"/>
    <w:pPr>
      <w:keepNext/>
      <w:spacing w:before="200"/>
      <w:outlineLvl w:val="2"/>
    </w:pPr>
    <w:rPr>
      <w:rFonts w:ascii="Cambria" w:eastAsia="MS Gothic" w:hAnsi="Cambria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447C2"/>
    <w:pPr>
      <w:keepNext/>
      <w:spacing w:before="200"/>
      <w:outlineLvl w:val="3"/>
    </w:pPr>
    <w:rPr>
      <w:rFonts w:ascii="Cambria" w:eastAsia="MS Gothic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0447C2"/>
    <w:pPr>
      <w:spacing w:before="200" w:line="280" w:lineRule="atLeast"/>
      <w:outlineLvl w:val="4"/>
    </w:pPr>
    <w:rPr>
      <w:rFonts w:ascii="Cambria" w:eastAsia="MS Gothic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447C2"/>
    <w:pPr>
      <w:spacing w:line="271" w:lineRule="auto"/>
      <w:outlineLvl w:val="5"/>
    </w:pPr>
    <w:rPr>
      <w:rFonts w:ascii="Cambria" w:eastAsia="MS Gothic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447C2"/>
    <w:pPr>
      <w:spacing w:line="280" w:lineRule="atLeast"/>
      <w:outlineLvl w:val="6"/>
    </w:pPr>
    <w:rPr>
      <w:rFonts w:ascii="Cambria" w:eastAsia="MS Gothic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0447C2"/>
    <w:pPr>
      <w:spacing w:line="280" w:lineRule="atLeast"/>
      <w:outlineLvl w:val="7"/>
    </w:pPr>
    <w:rPr>
      <w:rFonts w:ascii="Cambria" w:eastAsia="MS Gothic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447C2"/>
    <w:pPr>
      <w:spacing w:line="280" w:lineRule="atLeast"/>
      <w:outlineLvl w:val="8"/>
    </w:pPr>
    <w:rPr>
      <w:rFonts w:ascii="Cambria" w:eastAsia="MS Gothic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447C2"/>
    <w:rPr>
      <w:rFonts w:ascii="Arial Narrow" w:eastAsia="MS Gothic" w:hAnsi="Arial Narrow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447C2"/>
    <w:rPr>
      <w:rFonts w:ascii="Arial Narrow" w:eastAsia="MS Gothic" w:hAnsi="Arial Narrow" w:cs="Times New Roman"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447C2"/>
    <w:rPr>
      <w:rFonts w:ascii="Cambria" w:eastAsia="MS Gothic" w:hAnsi="Cambria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447C2"/>
    <w:rPr>
      <w:rFonts w:ascii="Cambria" w:eastAsia="MS Gothic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447C2"/>
    <w:rPr>
      <w:rFonts w:ascii="Cambria" w:eastAsia="MS Gothic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447C2"/>
    <w:rPr>
      <w:rFonts w:ascii="Cambria" w:eastAsia="MS Gothic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447C2"/>
    <w:rPr>
      <w:rFonts w:ascii="Cambria" w:eastAsia="MS Gothic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447C2"/>
    <w:rPr>
      <w:rFonts w:ascii="Cambria" w:eastAsia="MS Gothic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447C2"/>
    <w:rPr>
      <w:rFonts w:ascii="Cambria" w:eastAsia="MS Gothic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99"/>
    <w:qFormat/>
    <w:rsid w:val="000447C2"/>
    <w:pPr>
      <w:spacing w:line="300" w:lineRule="exact"/>
      <w:contextualSpacing/>
    </w:pPr>
    <w:rPr>
      <w:rFonts w:ascii="Arial Narrow" w:eastAsia="MS Gothic" w:hAnsi="Arial Narrow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447C2"/>
    <w:rPr>
      <w:rFonts w:ascii="Arial Narrow" w:eastAsia="MS Gothic" w:hAnsi="Arial Narrow" w:cs="Times New Roman"/>
      <w:b/>
      <w:caps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0447C2"/>
    <w:pPr>
      <w:spacing w:after="600" w:line="280" w:lineRule="atLeast"/>
    </w:pPr>
    <w:rPr>
      <w:rFonts w:ascii="Cambria" w:eastAsia="MS Gothic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0447C2"/>
    <w:rPr>
      <w:rFonts w:ascii="Cambria" w:eastAsia="MS Gothic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0447C2"/>
    <w:rPr>
      <w:rFonts w:cs="Times New Roman"/>
      <w:b/>
      <w:lang w:val="sv-SE"/>
    </w:rPr>
  </w:style>
  <w:style w:type="character" w:styleId="Emphasis">
    <w:name w:val="Emphasis"/>
    <w:basedOn w:val="DefaultParagraphFont"/>
    <w:uiPriority w:val="99"/>
    <w:qFormat/>
    <w:rsid w:val="000447C2"/>
    <w:rPr>
      <w:rFonts w:cs="Times New Roman"/>
      <w:b/>
      <w:i/>
      <w:spacing w:val="10"/>
      <w:shd w:val="clear" w:color="auto" w:fill="auto"/>
      <w:lang w:val="sv-SE"/>
    </w:rPr>
  </w:style>
  <w:style w:type="paragraph" w:styleId="NoSpacing">
    <w:name w:val="No Spacing"/>
    <w:uiPriority w:val="99"/>
    <w:qFormat/>
    <w:rsid w:val="000447C2"/>
    <w:rPr>
      <w:rFonts w:ascii="Times New Roman" w:hAnsi="Times New Roman"/>
      <w:lang w:val="sv-SE" w:eastAsia="en-US"/>
    </w:rPr>
  </w:style>
  <w:style w:type="paragraph" w:styleId="ListParagraph">
    <w:name w:val="List Paragraph"/>
    <w:basedOn w:val="Normal"/>
    <w:uiPriority w:val="99"/>
    <w:qFormat/>
    <w:rsid w:val="000447C2"/>
    <w:pPr>
      <w:numPr>
        <w:numId w:val="41"/>
      </w:numPr>
      <w:spacing w:line="280" w:lineRule="atLeast"/>
      <w:contextualSpacing/>
    </w:pPr>
    <w:rPr>
      <w:rFonts w:eastAsia="MS Mincho"/>
    </w:rPr>
  </w:style>
  <w:style w:type="paragraph" w:styleId="Quote">
    <w:name w:val="Quote"/>
    <w:basedOn w:val="Normal"/>
    <w:next w:val="Normal"/>
    <w:link w:val="QuoteChar"/>
    <w:uiPriority w:val="99"/>
    <w:qFormat/>
    <w:rsid w:val="000447C2"/>
    <w:pPr>
      <w:spacing w:before="200" w:line="280" w:lineRule="atLeast"/>
      <w:ind w:left="360" w:right="360"/>
    </w:pPr>
    <w:rPr>
      <w:rFonts w:eastAsia="MS Mincho"/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0447C2"/>
    <w:rPr>
      <w:rFonts w:eastAsia="MS Mincho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447C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eastAsia="MS Mincho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0447C2"/>
    <w:rPr>
      <w:rFonts w:eastAsia="MS Mincho"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0447C2"/>
    <w:rPr>
      <w:rFonts w:cs="Times New Roman"/>
      <w:i/>
      <w:lang w:val="sv-SE"/>
    </w:rPr>
  </w:style>
  <w:style w:type="character" w:styleId="IntenseEmphasis">
    <w:name w:val="Intense Emphasis"/>
    <w:basedOn w:val="DefaultParagraphFont"/>
    <w:uiPriority w:val="99"/>
    <w:qFormat/>
    <w:rsid w:val="000447C2"/>
    <w:rPr>
      <w:rFonts w:cs="Times New Roman"/>
      <w:b/>
      <w:lang w:val="sv-SE"/>
    </w:rPr>
  </w:style>
  <w:style w:type="character" w:styleId="SubtleReference">
    <w:name w:val="Subtle Reference"/>
    <w:basedOn w:val="DefaultParagraphFont"/>
    <w:uiPriority w:val="99"/>
    <w:qFormat/>
    <w:rsid w:val="000447C2"/>
    <w:rPr>
      <w:rFonts w:cs="Times New Roman"/>
      <w:smallCaps/>
      <w:lang w:val="sv-SE"/>
    </w:rPr>
  </w:style>
  <w:style w:type="character" w:styleId="IntenseReference">
    <w:name w:val="Intense Reference"/>
    <w:basedOn w:val="DefaultParagraphFont"/>
    <w:uiPriority w:val="99"/>
    <w:qFormat/>
    <w:rsid w:val="000447C2"/>
    <w:rPr>
      <w:rFonts w:cs="Times New Roman"/>
      <w:smallCaps/>
      <w:spacing w:val="5"/>
      <w:u w:val="single"/>
      <w:lang w:val="sv-SE"/>
    </w:rPr>
  </w:style>
  <w:style w:type="character" w:styleId="BookTitle">
    <w:name w:val="Book Title"/>
    <w:basedOn w:val="DefaultParagraphFont"/>
    <w:uiPriority w:val="99"/>
    <w:qFormat/>
    <w:rsid w:val="000447C2"/>
    <w:rPr>
      <w:rFonts w:cs="Times New Roman"/>
      <w:i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99"/>
    <w:qFormat/>
    <w:rsid w:val="000447C2"/>
    <w:pPr>
      <w:keepLines w:val="0"/>
      <w:spacing w:before="480" w:line="280" w:lineRule="atLeast"/>
      <w:contextualSpacing/>
      <w:outlineLvl w:val="9"/>
    </w:pPr>
    <w:rPr>
      <w:bCs/>
      <w:sz w:val="32"/>
      <w:szCs w:val="28"/>
    </w:rPr>
  </w:style>
  <w:style w:type="paragraph" w:styleId="Header">
    <w:name w:val="header"/>
    <w:basedOn w:val="Normal"/>
    <w:link w:val="HeaderChar"/>
    <w:uiPriority w:val="99"/>
    <w:semiHidden/>
    <w:rsid w:val="000447C2"/>
    <w:pPr>
      <w:tabs>
        <w:tab w:val="center" w:pos="4513"/>
        <w:tab w:val="right" w:pos="9026"/>
      </w:tabs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447C2"/>
    <w:rPr>
      <w:rFonts w:ascii="Arial" w:hAnsi="Arial" w:cs="Times New Roman"/>
      <w:sz w:val="18"/>
    </w:rPr>
  </w:style>
  <w:style w:type="paragraph" w:styleId="Footer">
    <w:name w:val="footer"/>
    <w:basedOn w:val="Normal"/>
    <w:link w:val="FooterChar"/>
    <w:uiPriority w:val="99"/>
    <w:rsid w:val="000447C2"/>
    <w:pPr>
      <w:tabs>
        <w:tab w:val="center" w:pos="4513"/>
        <w:tab w:val="right" w:pos="9026"/>
      </w:tabs>
      <w:spacing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447C2"/>
    <w:rPr>
      <w:rFonts w:ascii="Arial" w:hAnsi="Arial" w:cs="Times New Roman"/>
      <w:sz w:val="16"/>
    </w:rPr>
  </w:style>
  <w:style w:type="character" w:styleId="PlaceholderText">
    <w:name w:val="Placeholder Text"/>
    <w:basedOn w:val="DefaultParagraphFont"/>
    <w:uiPriority w:val="99"/>
    <w:semiHidden/>
    <w:rsid w:val="000447C2"/>
    <w:rPr>
      <w:rFonts w:cs="Times New Roman"/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rsid w:val="000447C2"/>
    <w:pPr>
      <w:spacing w:line="280" w:lineRule="atLeast"/>
    </w:pPr>
    <w:rPr>
      <w:rFonts w:ascii="Tahoma" w:eastAsia="MS Mincho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447C2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447C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99"/>
    <w:semiHidden/>
    <w:rsid w:val="000447C2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rsid w:val="000447C2"/>
    <w:rPr>
      <w:rFonts w:cs="Times New Roman"/>
      <w:color w:val="0000FF"/>
      <w:u w:val="single"/>
      <w:lang w:val="sv-SE"/>
    </w:rPr>
  </w:style>
  <w:style w:type="paragraph" w:styleId="EnvelopeAddress">
    <w:name w:val="envelope address"/>
    <w:basedOn w:val="Normal"/>
    <w:uiPriority w:val="99"/>
    <w:semiHidden/>
    <w:rsid w:val="000447C2"/>
    <w:pPr>
      <w:framePr w:w="7938" w:h="1984" w:hRule="exact" w:hSpace="141" w:wrap="auto" w:hAnchor="page" w:xAlign="center" w:yAlign="bottom"/>
      <w:ind w:left="2880"/>
    </w:pPr>
    <w:rPr>
      <w:rFonts w:ascii="Cambria" w:eastAsia="MS Gothic" w:hAnsi="Cambria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0447C2"/>
  </w:style>
  <w:style w:type="character" w:customStyle="1" w:styleId="NoteHeadingChar">
    <w:name w:val="Note Heading Char"/>
    <w:basedOn w:val="DefaultParagraphFont"/>
    <w:link w:val="NoteHeading"/>
    <w:uiPriority w:val="99"/>
    <w:semiHidden/>
    <w:locked/>
    <w:rsid w:val="000447C2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rsid w:val="000447C2"/>
    <w:rPr>
      <w:rFonts w:cs="Times New Roman"/>
      <w:color w:val="800080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rsid w:val="000447C2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locked/>
    <w:rsid w:val="000447C2"/>
    <w:rPr>
      <w:rFonts w:ascii="Times New Roman" w:hAnsi="Times New Roman" w:cs="Times New Roman"/>
    </w:rPr>
  </w:style>
  <w:style w:type="paragraph" w:styleId="EnvelopeReturn">
    <w:name w:val="envelope return"/>
    <w:basedOn w:val="Normal"/>
    <w:uiPriority w:val="99"/>
    <w:semiHidden/>
    <w:rsid w:val="000447C2"/>
    <w:rPr>
      <w:rFonts w:ascii="Cambria" w:eastAsia="MS Gothic" w:hAnsi="Cambria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447C2"/>
    <w:rPr>
      <w:i/>
      <w:iCs/>
      <w:color w:val="1F497D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rsid w:val="000447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0447C2"/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semiHidden/>
    <w:rsid w:val="000447C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0447C2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semiHidden/>
    <w:rsid w:val="000447C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0447C2"/>
    <w:rPr>
      <w:rFonts w:ascii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0447C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sid w:val="000447C2"/>
    <w:rPr>
      <w:rFonts w:ascii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rsid w:val="000447C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0447C2"/>
    <w:rPr>
      <w:rFonts w:ascii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0447C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locked/>
    <w:rsid w:val="000447C2"/>
    <w:rPr>
      <w:rFonts w:ascii="Times New Roman" w:hAnsi="Times New Roman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rsid w:val="000447C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0447C2"/>
    <w:rPr>
      <w:rFonts w:ascii="Times New Roman" w:hAnsi="Times New Roman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rsid w:val="000447C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0447C2"/>
    <w:rPr>
      <w:rFonts w:ascii="Times New Roman" w:hAnsi="Times New Roman" w:cs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rsid w:val="000447C2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rsid w:val="000447C2"/>
    <w:pPr>
      <w:spacing w:before="120"/>
    </w:pPr>
    <w:rPr>
      <w:rFonts w:ascii="Cambria" w:eastAsia="MS Gothic" w:hAnsi="Cambria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rsid w:val="000447C2"/>
  </w:style>
  <w:style w:type="character" w:customStyle="1" w:styleId="DateChar">
    <w:name w:val="Date Char"/>
    <w:basedOn w:val="DefaultParagraphFont"/>
    <w:link w:val="Date"/>
    <w:uiPriority w:val="99"/>
    <w:semiHidden/>
    <w:locked/>
    <w:rsid w:val="000447C2"/>
    <w:rPr>
      <w:rFonts w:ascii="Times New Roman" w:hAnsi="Times New Roman" w:cs="Times New Roman"/>
    </w:rPr>
  </w:style>
  <w:style w:type="table" w:styleId="TableSubtle1">
    <w:name w:val="Table Subtle 1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rsid w:val="000447C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447C2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0447C2"/>
    <w:rPr>
      <w:rFonts w:eastAsia="MS Mincho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rsid w:val="000447C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locked/>
    <w:rsid w:val="000447C2"/>
    <w:rPr>
      <w:rFonts w:ascii="Times New Roman" w:hAnsi="Times New Roman" w:cs="Times New Roman"/>
    </w:rPr>
  </w:style>
  <w:style w:type="paragraph" w:styleId="TableofFigures">
    <w:name w:val="table of figures"/>
    <w:basedOn w:val="Normal"/>
    <w:next w:val="Normal"/>
    <w:uiPriority w:val="99"/>
    <w:semiHidden/>
    <w:rsid w:val="000447C2"/>
  </w:style>
  <w:style w:type="character" w:styleId="FootnoteReference">
    <w:name w:val="footnote reference"/>
    <w:basedOn w:val="DefaultParagraphFont"/>
    <w:uiPriority w:val="99"/>
    <w:semiHidden/>
    <w:rsid w:val="000447C2"/>
    <w:rPr>
      <w:rFonts w:cs="Times New Roman"/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rsid w:val="000447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0447C2"/>
    <w:rPr>
      <w:rFonts w:ascii="Times New Roman" w:hAnsi="Times New Roman" w:cs="Times New Roman"/>
      <w:sz w:val="20"/>
      <w:szCs w:val="20"/>
    </w:rPr>
  </w:style>
  <w:style w:type="table" w:styleId="ColorfulList">
    <w:name w:val="Colorful List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</w:tblPr>
    <w:tcPr>
      <w:shd w:val="clear" w:color="auto" w:fill="E6E6E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rFonts w:cs="Times New Roman"/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</w:tblPr>
    <w:tcPr>
      <w:shd w:val="clear" w:color="auto" w:fill="EDF2F8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rFonts w:cs="Times New Roman"/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</w:tblPr>
    <w:tcPr>
      <w:shd w:val="clear" w:color="auto" w:fill="F8EDED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rFonts w:cs="Times New Roman"/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</w:tblPr>
    <w:tcPr>
      <w:shd w:val="clear" w:color="auto" w:fill="F5F8EE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rFonts w:cs="Times New Roman"/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</w:tblPr>
    <w:tcPr>
      <w:shd w:val="clear" w:color="auto" w:fill="EDF6F9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rFonts w:cs="Times New Roman"/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</w:tblPr>
    <w:tcPr>
      <w:shd w:val="clear" w:color="auto" w:fill="FEF4EC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rFonts w:cs="Times New Roman"/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shd w:val="clear" w:color="auto" w:fill="999999"/>
      </w:tcPr>
    </w:tblStylePr>
    <w:tblStylePr w:type="band1Horz">
      <w:rPr>
        <w:rFonts w:cs="Times New Roman"/>
      </w:rPr>
      <w:tblPr/>
      <w:tcPr>
        <w:shd w:val="clear" w:color="auto" w:fill="808080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ColorfulShading-Accent1">
    <w:name w:val="Colorful Shading Accent 1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ColorfulShading-Accent2">
    <w:name w:val="Colorful Shading Accent 2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rPr>
        <w:rFonts w:cs="Times New Roman"/>
      </w:rPr>
      <w:tblPr/>
      <w:tcPr>
        <w:shd w:val="clear" w:color="auto" w:fill="E5B8B7"/>
      </w:tcPr>
    </w:tblStylePr>
    <w:tblStylePr w:type="band1Horz">
      <w:rPr>
        <w:rFonts w:cs="Times New Roman"/>
      </w:rPr>
      <w:tblPr/>
      <w:tcPr>
        <w:shd w:val="clear" w:color="auto" w:fill="DFA7A6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ColorfulShading-Accent3">
    <w:name w:val="Colorful Shading Accent 3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rPr>
        <w:rFonts w:cs="Times New Roman"/>
      </w:rPr>
      <w:tblPr/>
      <w:tcPr>
        <w:shd w:val="clear" w:color="auto" w:fill="D6E3BC"/>
      </w:tcPr>
    </w:tblStylePr>
    <w:tblStylePr w:type="band1Horz">
      <w:rPr>
        <w:rFonts w:cs="Times New Roman"/>
      </w:rPr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rPr>
        <w:rFonts w:cs="Times New Roman"/>
      </w:rPr>
      <w:tblPr/>
      <w:tcPr>
        <w:shd w:val="clear" w:color="auto" w:fill="CCC0D9"/>
      </w:tcPr>
    </w:tblStylePr>
    <w:tblStylePr w:type="band1Horz">
      <w:rPr>
        <w:rFonts w:cs="Times New Roman"/>
      </w:rPr>
      <w:tblPr/>
      <w:tcPr>
        <w:shd w:val="clear" w:color="auto" w:fill="BFB1D0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ColorfulShading-Accent5">
    <w:name w:val="Colorful Shading Accent 5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rPr>
        <w:rFonts w:cs="Times New Roman"/>
      </w:rPr>
      <w:tblPr/>
      <w:tcPr>
        <w:shd w:val="clear" w:color="auto" w:fill="B6DDE8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ColorfulShading-Accent6">
    <w:name w:val="Colorful Shading Accent 6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rPr>
        <w:rFonts w:cs="Times New Roman"/>
      </w:rPr>
      <w:tblPr/>
      <w:tcPr>
        <w:shd w:val="clear" w:color="auto" w:fill="FBD4B4"/>
      </w:tcPr>
    </w:tblStylePr>
    <w:tblStylePr w:type="band1Horz">
      <w:rPr>
        <w:rFonts w:cs="Times New Roman"/>
      </w:rPr>
      <w:tblPr/>
      <w:tcPr>
        <w:shd w:val="clear" w:color="auto" w:fill="FBCAA2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table" w:styleId="TableColorful1">
    <w:name w:val="Table Colorful 1"/>
    <w:basedOn w:val="TableNormal"/>
    <w:uiPriority w:val="99"/>
    <w:semiHidden/>
    <w:rsid w:val="000447C2"/>
    <w:rPr>
      <w:rFonts w:eastAsia="MS Mincho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rFonts w:cs="Times New Roman"/>
        <w:b/>
        <w:bCs/>
      </w:rPr>
      <w:tblPr/>
      <w:tcPr>
        <w:shd w:val="clear" w:color="auto" w:fill="999999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999999"/>
      </w:tcPr>
    </w:tblStylePr>
    <w:tblStylePr w:type="firstCol">
      <w:rPr>
        <w:rFonts w:cs="Times New Roman"/>
        <w:color w:val="FFFFFF"/>
      </w:rPr>
      <w:tblPr/>
      <w:tcPr>
        <w:shd w:val="clear" w:color="auto" w:fill="000000"/>
      </w:tcPr>
    </w:tblStylePr>
    <w:tblStylePr w:type="lastCol">
      <w:rPr>
        <w:rFonts w:cs="Times New Roman"/>
        <w:color w:val="FFFFFF"/>
      </w:rPr>
      <w:tblPr/>
      <w:tcPr>
        <w:shd w:val="clear" w:color="auto" w:fill="000000"/>
      </w:tc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rFonts w:cs="Times New Roman"/>
        <w:b/>
        <w:bCs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</w:rPr>
      <w:tblPr/>
      <w:tcPr>
        <w:shd w:val="clear" w:color="auto" w:fill="365F91"/>
      </w:tc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rFonts w:cs="Times New Roman"/>
        <w:b/>
        <w:bCs/>
      </w:rPr>
      <w:tblPr/>
      <w:tcPr>
        <w:shd w:val="clear" w:color="auto" w:fill="E5B8B7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E5B8B7"/>
      </w:tcPr>
    </w:tblStylePr>
    <w:tblStylePr w:type="firstCol">
      <w:rPr>
        <w:rFonts w:cs="Times New Roman"/>
        <w:color w:val="FFFFFF"/>
      </w:rPr>
      <w:tblPr/>
      <w:tcPr>
        <w:shd w:val="clear" w:color="auto" w:fill="943634"/>
      </w:tcPr>
    </w:tblStylePr>
    <w:tblStylePr w:type="lastCol">
      <w:rPr>
        <w:rFonts w:cs="Times New Roman"/>
        <w:color w:val="FFFFFF"/>
      </w:rPr>
      <w:tblPr/>
      <w:tcPr>
        <w:shd w:val="clear" w:color="auto" w:fill="943634"/>
      </w:tcPr>
    </w:tblStylePr>
    <w:tblStylePr w:type="band1Vert">
      <w:rPr>
        <w:rFonts w:cs="Times New Roman"/>
      </w:rPr>
      <w:tblPr/>
      <w:tcPr>
        <w:shd w:val="clear" w:color="auto" w:fill="DFA7A6"/>
      </w:tcPr>
    </w:tblStylePr>
    <w:tblStylePr w:type="band1Horz">
      <w:rPr>
        <w:rFonts w:cs="Times New Roman"/>
      </w:rPr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rFonts w:cs="Times New Roman"/>
        <w:b/>
        <w:bCs/>
      </w:rPr>
      <w:tblPr/>
      <w:tcPr>
        <w:shd w:val="clear" w:color="auto" w:fill="D6E3BC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D6E3BC"/>
      </w:tcPr>
    </w:tblStylePr>
    <w:tblStylePr w:type="firstCol">
      <w:rPr>
        <w:rFonts w:cs="Times New Roman"/>
        <w:color w:val="FFFFFF"/>
      </w:rPr>
      <w:tblPr/>
      <w:tcPr>
        <w:shd w:val="clear" w:color="auto" w:fill="76923C"/>
      </w:tcPr>
    </w:tblStylePr>
    <w:tblStylePr w:type="lastCol">
      <w:rPr>
        <w:rFonts w:cs="Times New Roman"/>
        <w:color w:val="FFFFFF"/>
      </w:rPr>
      <w:tblPr/>
      <w:tcPr>
        <w:shd w:val="clear" w:color="auto" w:fill="76923C"/>
      </w:tcPr>
    </w:tblStylePr>
    <w:tblStylePr w:type="band1Vert">
      <w:rPr>
        <w:rFonts w:cs="Times New Roman"/>
      </w:rPr>
      <w:tblPr/>
      <w:tcPr>
        <w:shd w:val="clear" w:color="auto" w:fill="CDDDAC"/>
      </w:tcPr>
    </w:tblStylePr>
    <w:tblStylePr w:type="band1Horz">
      <w:rPr>
        <w:rFonts w:cs="Times New Roman"/>
      </w:rPr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rFonts w:cs="Times New Roman"/>
        <w:b/>
        <w:bCs/>
      </w:rPr>
      <w:tblPr/>
      <w:tcPr>
        <w:shd w:val="clear" w:color="auto" w:fill="CCC0D9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CCC0D9"/>
      </w:tcPr>
    </w:tblStylePr>
    <w:tblStylePr w:type="firstCol">
      <w:rPr>
        <w:rFonts w:cs="Times New Roman"/>
        <w:color w:val="FFFFFF"/>
      </w:rPr>
      <w:tblPr/>
      <w:tcPr>
        <w:shd w:val="clear" w:color="auto" w:fill="5F497A"/>
      </w:tcPr>
    </w:tblStylePr>
    <w:tblStylePr w:type="lastCol">
      <w:rPr>
        <w:rFonts w:cs="Times New Roman"/>
        <w:color w:val="FFFFFF"/>
      </w:rPr>
      <w:tblPr/>
      <w:tcPr>
        <w:shd w:val="clear" w:color="auto" w:fill="5F497A"/>
      </w:tcPr>
    </w:tblStylePr>
    <w:tblStylePr w:type="band1Vert">
      <w:rPr>
        <w:rFonts w:cs="Times New Roman"/>
      </w:rPr>
      <w:tblPr/>
      <w:tcPr>
        <w:shd w:val="clear" w:color="auto" w:fill="BFB1D0"/>
      </w:tcPr>
    </w:tblStylePr>
    <w:tblStylePr w:type="band1Horz">
      <w:rPr>
        <w:rFonts w:cs="Times New Roman"/>
      </w:rPr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rFonts w:cs="Times New Roman"/>
        <w:b/>
        <w:bCs/>
      </w:rPr>
      <w:tblPr/>
      <w:tcPr>
        <w:shd w:val="clear" w:color="auto" w:fill="B6DDE8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B6DDE8"/>
      </w:tcPr>
    </w:tblStylePr>
    <w:tblStylePr w:type="firstCol">
      <w:rPr>
        <w:rFonts w:cs="Times New Roman"/>
        <w:color w:val="FFFFFF"/>
      </w:rPr>
      <w:tblPr/>
      <w:tcPr>
        <w:shd w:val="clear" w:color="auto" w:fill="31849B"/>
      </w:tcPr>
    </w:tblStylePr>
    <w:tblStylePr w:type="lastCol">
      <w:rPr>
        <w:rFonts w:cs="Times New Roman"/>
        <w:color w:val="FFFFFF"/>
      </w:rPr>
      <w:tblPr/>
      <w:tcPr>
        <w:shd w:val="clear" w:color="auto" w:fill="31849B"/>
      </w:tcPr>
    </w:tblStylePr>
    <w:tblStylePr w:type="band1Vert">
      <w:rPr>
        <w:rFonts w:cs="Times New Roman"/>
      </w:rPr>
      <w:tblPr/>
      <w:tcPr>
        <w:shd w:val="clear" w:color="auto" w:fill="A5D5E2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rFonts w:cs="Times New Roman"/>
        <w:b/>
        <w:bCs/>
      </w:rPr>
      <w:tblPr/>
      <w:tcPr>
        <w:shd w:val="clear" w:color="auto" w:fill="FBD4B4"/>
      </w:tcPr>
    </w:tblStylePr>
    <w:tblStylePr w:type="lastRow">
      <w:rPr>
        <w:rFonts w:cs="Times New Roman"/>
        <w:b/>
        <w:bCs/>
        <w:color w:val="000000"/>
      </w:rPr>
      <w:tblPr/>
      <w:tcPr>
        <w:shd w:val="clear" w:color="auto" w:fill="FBD4B4"/>
      </w:tcPr>
    </w:tblStylePr>
    <w:tblStylePr w:type="firstCol">
      <w:rPr>
        <w:rFonts w:cs="Times New Roman"/>
        <w:color w:val="FFFFFF"/>
      </w:rPr>
      <w:tblPr/>
      <w:tcPr>
        <w:shd w:val="clear" w:color="auto" w:fill="E36C0A"/>
      </w:tcPr>
    </w:tblStylePr>
    <w:tblStylePr w:type="lastCol">
      <w:rPr>
        <w:rFonts w:cs="Times New Roman"/>
        <w:color w:val="FFFFFF"/>
      </w:rPr>
      <w:tblPr/>
      <w:tcPr>
        <w:shd w:val="clear" w:color="auto" w:fill="E36C0A"/>
      </w:tcPr>
    </w:tblStylePr>
    <w:tblStylePr w:type="band1Vert">
      <w:rPr>
        <w:rFonts w:cs="Times New Roman"/>
      </w:rPr>
      <w:tblPr/>
      <w:tcPr>
        <w:shd w:val="clear" w:color="auto" w:fill="FBCAA2"/>
      </w:tcPr>
    </w:tblStylePr>
    <w:tblStylePr w:type="band1Horz">
      <w:rPr>
        <w:rFonts w:cs="Times New Roman"/>
      </w:rPr>
      <w:tblPr/>
      <w:tcPr>
        <w:shd w:val="clear" w:color="auto" w:fill="FBCAA2"/>
      </w:tcPr>
    </w:tblStylePr>
  </w:style>
  <w:style w:type="paragraph" w:styleId="HTMLAddress">
    <w:name w:val="HTML Address"/>
    <w:basedOn w:val="Normal"/>
    <w:link w:val="HTMLAddressChar"/>
    <w:uiPriority w:val="99"/>
    <w:semiHidden/>
    <w:rsid w:val="000447C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locked/>
    <w:rsid w:val="000447C2"/>
    <w:rPr>
      <w:rFonts w:ascii="Times New Roman" w:hAnsi="Times New Roman" w:cs="Times New Roman"/>
      <w:i/>
      <w:iCs/>
    </w:rPr>
  </w:style>
  <w:style w:type="character" w:styleId="HTMLAcronym">
    <w:name w:val="HTML Acronym"/>
    <w:basedOn w:val="DefaultParagraphFont"/>
    <w:uiPriority w:val="99"/>
    <w:semiHidden/>
    <w:rsid w:val="000447C2"/>
    <w:rPr>
      <w:rFonts w:cs="Times New Roman"/>
      <w:lang w:val="sv-SE"/>
    </w:rPr>
  </w:style>
  <w:style w:type="character" w:styleId="HTMLCite">
    <w:name w:val="HTML Cite"/>
    <w:basedOn w:val="DefaultParagraphFont"/>
    <w:uiPriority w:val="99"/>
    <w:semiHidden/>
    <w:rsid w:val="000447C2"/>
    <w:rPr>
      <w:rFonts w:cs="Times New Roman"/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rsid w:val="000447C2"/>
    <w:rPr>
      <w:rFonts w:cs="Times New Roman"/>
      <w:i/>
      <w:iCs/>
      <w:lang w:val="sv-SE"/>
    </w:rPr>
  </w:style>
  <w:style w:type="character" w:styleId="HTMLSample">
    <w:name w:val="HTML Sample"/>
    <w:basedOn w:val="DefaultParagraphFont"/>
    <w:uiPriority w:val="99"/>
    <w:semiHidden/>
    <w:rsid w:val="000447C2"/>
    <w:rPr>
      <w:rFonts w:ascii="Consolas" w:hAnsi="Consolas" w:cs="Times New Roman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rsid w:val="000447C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0447C2"/>
    <w:rPr>
      <w:rFonts w:ascii="Consolas" w:hAnsi="Consolas" w:cs="Times New Roman"/>
      <w:sz w:val="20"/>
      <w:szCs w:val="20"/>
    </w:rPr>
  </w:style>
  <w:style w:type="character" w:styleId="HTMLCode">
    <w:name w:val="HTML Code"/>
    <w:basedOn w:val="DefaultParagraphFont"/>
    <w:uiPriority w:val="99"/>
    <w:semiHidden/>
    <w:rsid w:val="000447C2"/>
    <w:rPr>
      <w:rFonts w:ascii="Consolas" w:hAnsi="Consolas" w:cs="Times New Roman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rsid w:val="000447C2"/>
    <w:rPr>
      <w:rFonts w:ascii="Consolas" w:hAnsi="Consolas" w:cs="Times New Roman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rsid w:val="000447C2"/>
    <w:rPr>
      <w:rFonts w:ascii="Consolas" w:hAnsi="Consolas" w:cs="Times New Roman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rsid w:val="000447C2"/>
    <w:rPr>
      <w:rFonts w:cs="Times New Roman"/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rsid w:val="000447C2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0447C2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0447C2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0447C2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0447C2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0447C2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0447C2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0447C2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0447C2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0447C2"/>
    <w:rPr>
      <w:rFonts w:ascii="Cambria" w:eastAsia="MS Gothic" w:hAnsi="Cambria"/>
      <w:b/>
      <w:bCs/>
    </w:rPr>
  </w:style>
  <w:style w:type="paragraph" w:styleId="BlockText">
    <w:name w:val="Block Text"/>
    <w:basedOn w:val="Normal"/>
    <w:uiPriority w:val="99"/>
    <w:semiHidden/>
    <w:rsid w:val="000447C2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ind w:left="1152" w:right="1152"/>
    </w:pPr>
    <w:rPr>
      <w:rFonts w:eastAsia="MS Mincho"/>
      <w:i/>
      <w:iCs/>
      <w:color w:val="4F81BD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0447C2"/>
  </w:style>
  <w:style w:type="character" w:customStyle="1" w:styleId="SalutationChar">
    <w:name w:val="Salutation Char"/>
    <w:basedOn w:val="DefaultParagraphFont"/>
    <w:link w:val="Salutation"/>
    <w:uiPriority w:val="99"/>
    <w:semiHidden/>
    <w:locked/>
    <w:rsid w:val="000447C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99"/>
    <w:semiHidden/>
    <w:rsid w:val="000447C2"/>
    <w:pPr>
      <w:spacing w:after="100"/>
    </w:pPr>
  </w:style>
  <w:style w:type="paragraph" w:styleId="TOC2">
    <w:name w:val="toc 2"/>
    <w:basedOn w:val="Normal"/>
    <w:next w:val="Normal"/>
    <w:autoRedefine/>
    <w:uiPriority w:val="99"/>
    <w:semiHidden/>
    <w:rsid w:val="000447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99"/>
    <w:semiHidden/>
    <w:rsid w:val="000447C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99"/>
    <w:semiHidden/>
    <w:rsid w:val="000447C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99"/>
    <w:semiHidden/>
    <w:rsid w:val="000447C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99"/>
    <w:semiHidden/>
    <w:rsid w:val="000447C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99"/>
    <w:semiHidden/>
    <w:rsid w:val="000447C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99"/>
    <w:semiHidden/>
    <w:rsid w:val="000447C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99"/>
    <w:semiHidden/>
    <w:rsid w:val="000447C2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rsid w:val="000447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447C2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0447C2"/>
    <w:rPr>
      <w:rFonts w:cs="Times New Roman"/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4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47C2"/>
    <w:rPr>
      <w:rFonts w:ascii="Times New Roman" w:hAnsi="Times New Roman" w:cs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rsid w:val="000447C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0447C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0447C2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0447C2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0447C2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rsid w:val="000447C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0447C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0447C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0447C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0447C2"/>
    <w:pPr>
      <w:spacing w:after="120"/>
      <w:ind w:left="1415"/>
      <w:contextualSpacing/>
    </w:pPr>
  </w:style>
  <w:style w:type="table" w:customStyle="1" w:styleId="ListTable1Light1">
    <w:name w:val="List Table 1 Light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11">
    <w:name w:val="List Table 1 Light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21">
    <w:name w:val="List Table 1 Light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31">
    <w:name w:val="List Table 1 Light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41">
    <w:name w:val="List Table 1 Light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51">
    <w:name w:val="List Table 1 Light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-Accent61">
    <w:name w:val="List Table 1 Light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11">
    <w:name w:val="List Table 2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bottom w:val="single" w:sz="4" w:space="0" w:color="95B3D7"/>
        <w:insideH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/>
        <w:bottom w:val="single" w:sz="4" w:space="0" w:color="D99594"/>
        <w:insideH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31">
    <w:name w:val="List Table 2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2D69B"/>
        <w:bottom w:val="single" w:sz="4" w:space="0" w:color="C2D69B"/>
        <w:insideH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41">
    <w:name w:val="List Table 2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2A1C7"/>
        <w:bottom w:val="single" w:sz="4" w:space="0" w:color="B2A1C7"/>
        <w:insideH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51">
    <w:name w:val="List Table 2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2CDDC"/>
        <w:bottom w:val="single" w:sz="4" w:space="0" w:color="92CDDC"/>
        <w:insideH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61">
    <w:name w:val="List Table 2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/>
        <w:bottom w:val="single" w:sz="4" w:space="0" w:color="FABF8F"/>
        <w:insideH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1">
    <w:name w:val="List Table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11">
    <w:name w:val="List Table 3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21">
    <w:name w:val="List Table 3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31">
    <w:name w:val="List Table 3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41">
    <w:name w:val="List Table 3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51">
    <w:name w:val="List Table 3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61">
    <w:name w:val="List Table 3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1">
    <w:name w:val="List Table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-Accent11">
    <w:name w:val="List Table 4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-Accent21">
    <w:name w:val="List Table 4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-Accent31">
    <w:name w:val="List Table 4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-Accent41">
    <w:name w:val="List Table 4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-Accent51">
    <w:name w:val="List Table 4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-Accent61">
    <w:name w:val="List Table 4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5Dark1">
    <w:name w:val="List Table 5 Dark1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/>
    </w:tcPr>
  </w:style>
  <w:style w:type="table" w:customStyle="1" w:styleId="ListTable5Dark-Accent11">
    <w:name w:val="List Table 5 Dark - Accent 11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</w:style>
  <w:style w:type="table" w:customStyle="1" w:styleId="ListTable5Dark-Accent21">
    <w:name w:val="List Table 5 Dark - Accent 21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/>
    </w:tcPr>
  </w:style>
  <w:style w:type="table" w:customStyle="1" w:styleId="ListTable5Dark-Accent31">
    <w:name w:val="List Table 5 Dark - Accent 31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/>
    </w:tcPr>
  </w:style>
  <w:style w:type="table" w:customStyle="1" w:styleId="ListTable5Dark-Accent41">
    <w:name w:val="List Table 5 Dark - Accent 41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/>
    </w:tcPr>
  </w:style>
  <w:style w:type="table" w:customStyle="1" w:styleId="ListTable5Dark-Accent51">
    <w:name w:val="List Table 5 Dark - Accent 51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/>
    </w:tcPr>
  </w:style>
  <w:style w:type="table" w:customStyle="1" w:styleId="ListTable5Dark-Accent61">
    <w:name w:val="List Table 5 Dark - Accent 61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/>
    </w:tcPr>
  </w:style>
  <w:style w:type="table" w:customStyle="1" w:styleId="ListTable6Colorful1">
    <w:name w:val="List Table 6 Colorful1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11">
    <w:name w:val="List Table 6 Colorful - Accent 11"/>
    <w:uiPriority w:val="99"/>
    <w:rsid w:val="000447C2"/>
    <w:rPr>
      <w:rFonts w:eastAsia="MS Mincho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F81BD"/>
        <w:bottom w:val="single" w:sz="4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21">
    <w:name w:val="List Table 6 Colorful - Accent 21"/>
    <w:uiPriority w:val="99"/>
    <w:rsid w:val="000447C2"/>
    <w:rPr>
      <w:rFonts w:eastAsia="MS Mincho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0504D"/>
        <w:bottom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31">
    <w:name w:val="List Table 6 Colorful - Accent 31"/>
    <w:uiPriority w:val="99"/>
    <w:rsid w:val="000447C2"/>
    <w:rPr>
      <w:rFonts w:eastAsia="MS Mincho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BBB59"/>
        <w:bottom w:val="single" w:sz="4" w:space="0" w:color="9BBB5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41">
    <w:name w:val="List Table 6 Colorful - Accent 41"/>
    <w:uiPriority w:val="99"/>
    <w:rsid w:val="000447C2"/>
    <w:rPr>
      <w:rFonts w:eastAsia="MS Mincho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8064A2"/>
        <w:bottom w:val="single" w:sz="4" w:space="0" w:color="8064A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51">
    <w:name w:val="List Table 6 Colorful - Accent 51"/>
    <w:uiPriority w:val="99"/>
    <w:rsid w:val="000447C2"/>
    <w:rPr>
      <w:rFonts w:eastAsia="MS Mincho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BACC6"/>
        <w:bottom w:val="single" w:sz="4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61">
    <w:name w:val="List Table 6 Colorful - Accent 61"/>
    <w:uiPriority w:val="99"/>
    <w:rsid w:val="000447C2"/>
    <w:rPr>
      <w:rFonts w:eastAsia="MS Mincho"/>
      <w:color w:val="E36C0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79646"/>
        <w:bottom w:val="single" w:sz="4" w:space="0" w:color="F7964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1">
    <w:name w:val="List Table 7 Colorful1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-Accent11">
    <w:name w:val="List Table 7 Colorful - Accent 11"/>
    <w:uiPriority w:val="99"/>
    <w:rsid w:val="000447C2"/>
    <w:rPr>
      <w:rFonts w:eastAsia="MS Mincho"/>
      <w:color w:val="365F91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-Accent21">
    <w:name w:val="List Table 7 Colorful - Accent 21"/>
    <w:uiPriority w:val="99"/>
    <w:rsid w:val="000447C2"/>
    <w:rPr>
      <w:rFonts w:eastAsia="MS Mincho"/>
      <w:color w:val="943634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-Accent31">
    <w:name w:val="List Table 7 Colorful - Accent 31"/>
    <w:uiPriority w:val="99"/>
    <w:rsid w:val="000447C2"/>
    <w:rPr>
      <w:rFonts w:eastAsia="MS Mincho"/>
      <w:color w:val="76923C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-Accent41">
    <w:name w:val="List Table 7 Colorful - Accent 41"/>
    <w:uiPriority w:val="99"/>
    <w:rsid w:val="000447C2"/>
    <w:rPr>
      <w:rFonts w:eastAsia="MS Mincho"/>
      <w:color w:val="5F497A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-Accent51">
    <w:name w:val="List Table 7 Colorful - Accent 51"/>
    <w:uiPriority w:val="99"/>
    <w:rsid w:val="000447C2"/>
    <w:rPr>
      <w:rFonts w:eastAsia="MS Mincho"/>
      <w:color w:val="31849B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-Accent61">
    <w:name w:val="List Table 7 Colorful - Accent 61"/>
    <w:uiPriority w:val="99"/>
    <w:rsid w:val="000447C2"/>
    <w:rPr>
      <w:rFonts w:eastAsia="MS Mincho"/>
      <w:color w:val="E36C0A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99"/>
    <w:semiHidden/>
    <w:rsid w:val="000447C2"/>
  </w:style>
  <w:style w:type="table" w:styleId="LightList">
    <w:name w:val="Light List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99"/>
    <w:rsid w:val="000447C2"/>
    <w:rPr>
      <w:rFonts w:eastAsia="MS Mincho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99"/>
    <w:rsid w:val="000447C2"/>
    <w:rPr>
      <w:rFonts w:eastAsia="MS Mincho"/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99"/>
    <w:rsid w:val="000447C2"/>
    <w:rPr>
      <w:rFonts w:eastAsia="MS Mincho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99"/>
    <w:rsid w:val="000447C2"/>
    <w:rPr>
      <w:rFonts w:eastAsia="MS Mincho"/>
      <w:color w:val="5F497A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99"/>
    <w:rsid w:val="000447C2"/>
    <w:rPr>
      <w:rFonts w:eastAsia="MS Mincho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99"/>
    <w:rsid w:val="000447C2"/>
    <w:rPr>
      <w:rFonts w:eastAsia="MS Mincho"/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Grid">
    <w:name w:val="Light Grid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rPr>
        <w:rFonts w:cs="Times New Roman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rPr>
        <w:rFonts w:cs="Times New Roman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paragraph" w:styleId="MacroText">
    <w:name w:val="macro"/>
    <w:link w:val="MacroTextChar"/>
    <w:uiPriority w:val="99"/>
    <w:semiHidden/>
    <w:rsid w:val="000447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sv-SE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locked/>
    <w:rsid w:val="000447C2"/>
    <w:rPr>
      <w:rFonts w:ascii="Consolas" w:hAnsi="Consolas" w:cs="Times New Roman"/>
      <w:lang w:val="sv-SE" w:eastAsia="en-US" w:bidi="ar-SA"/>
    </w:rPr>
  </w:style>
  <w:style w:type="paragraph" w:styleId="MessageHeader">
    <w:name w:val="Message Header"/>
    <w:basedOn w:val="Normal"/>
    <w:link w:val="MessageHeaderChar"/>
    <w:uiPriority w:val="99"/>
    <w:semiHidden/>
    <w:rsid w:val="000447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eastAsia="MS Gothic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locked/>
    <w:rsid w:val="000447C2"/>
    <w:rPr>
      <w:rFonts w:ascii="Cambria" w:eastAsia="MS Gothic" w:hAnsi="Cambria" w:cs="Times New Roman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rPr>
        <w:rFonts w:cs="Times New Roman"/>
      </w:rPr>
      <w:tblPr/>
      <w:tcPr>
        <w:shd w:val="clear" w:color="auto" w:fill="E6EED5"/>
      </w:tcPr>
    </w:tblStylePr>
    <w:tblStylePr w:type="band1Horz">
      <w:rPr>
        <w:rFonts w:cs="Times New Roman"/>
      </w:rPr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rPr>
        <w:rFonts w:cs="Times New Roman"/>
      </w:rPr>
      <w:tblPr/>
      <w:tcPr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6EED5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FD8E8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FA7A6"/>
      </w:tcPr>
    </w:tblStylePr>
    <w:tblStylePr w:type="band1Horz">
      <w:rPr>
        <w:rFonts w:cs="Times New Roman"/>
      </w:rPr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DDDAC"/>
      </w:tcPr>
    </w:tblStylePr>
    <w:tblStylePr w:type="band1Horz">
      <w:rPr>
        <w:rFonts w:cs="Times New Roman"/>
      </w:rPr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BFB1D0"/>
      </w:tcPr>
    </w:tblStylePr>
    <w:tblStylePr w:type="band1Horz">
      <w:rPr>
        <w:rFonts w:cs="Times New Roman"/>
      </w:rPr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5D5E2"/>
      </w:tcPr>
    </w:tblStylePr>
    <w:tblStylePr w:type="band1Horz">
      <w:rPr>
        <w:rFonts w:cs="Times New Roman"/>
      </w:rPr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CAA2"/>
      </w:tcPr>
    </w:tblStylePr>
    <w:tblStylePr w:type="band1Horz">
      <w:rPr>
        <w:rFonts w:cs="Times New Roman"/>
      </w:rPr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rFonts w:cs="Times New Roman"/>
        <w:b/>
        <w:bCs/>
        <w:color w:val="000000"/>
      </w:rPr>
      <w:tblPr/>
      <w:tcPr>
        <w:shd w:val="clear" w:color="auto" w:fill="E6E6E6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rFonts w:cs="Times New Roman"/>
        <w:b/>
        <w:bCs/>
        <w:color w:val="000000"/>
      </w:rPr>
      <w:tblPr/>
      <w:tcPr>
        <w:shd w:val="clear" w:color="auto" w:fill="EDF2F8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rPr>
        <w:rFonts w:cs="Times New Roman"/>
      </w:rPr>
      <w:tblPr/>
      <w:tcPr>
        <w:shd w:val="clear" w:color="auto" w:fill="A7BFDE"/>
      </w:tcPr>
    </w:tblStylePr>
    <w:tblStylePr w:type="band1Horz">
      <w:rPr>
        <w:rFonts w:cs="Times New Roman"/>
      </w:rPr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rFonts w:cs="Times New Roman"/>
        <w:b/>
        <w:bCs/>
        <w:color w:val="000000"/>
      </w:rPr>
      <w:tblPr/>
      <w:tcPr>
        <w:shd w:val="clear" w:color="auto" w:fill="F8EDED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rPr>
        <w:rFonts w:cs="Times New Roman"/>
      </w:rPr>
      <w:tblPr/>
      <w:tcPr>
        <w:shd w:val="clear" w:color="auto" w:fill="DFA7A6"/>
      </w:tcPr>
    </w:tblStylePr>
    <w:tblStylePr w:type="band1Horz">
      <w:rPr>
        <w:rFonts w:cs="Times New Roman"/>
      </w:rPr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rFonts w:cs="Times New Roman"/>
        <w:b/>
        <w:bCs/>
        <w:color w:val="000000"/>
      </w:rPr>
      <w:tblPr/>
      <w:tcPr>
        <w:shd w:val="clear" w:color="auto" w:fill="F5F8EE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rPr>
        <w:rFonts w:cs="Times New Roman"/>
      </w:rPr>
      <w:tblPr/>
      <w:tcPr>
        <w:shd w:val="clear" w:color="auto" w:fill="CDDDAC"/>
      </w:tcPr>
    </w:tblStylePr>
    <w:tblStylePr w:type="band1Horz">
      <w:rPr>
        <w:rFonts w:cs="Times New Roman"/>
      </w:rPr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rFonts w:cs="Times New Roman"/>
        <w:b/>
        <w:bCs/>
        <w:color w:val="000000"/>
      </w:rPr>
      <w:tblPr/>
      <w:tcPr>
        <w:shd w:val="clear" w:color="auto" w:fill="F2EFF6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rPr>
        <w:rFonts w:cs="Times New Roman"/>
      </w:rPr>
      <w:tblPr/>
      <w:tcPr>
        <w:shd w:val="clear" w:color="auto" w:fill="BFB1D0"/>
      </w:tcPr>
    </w:tblStylePr>
    <w:tblStylePr w:type="band1Horz">
      <w:rPr>
        <w:rFonts w:cs="Times New Roman"/>
      </w:rPr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rFonts w:cs="Times New Roman"/>
        <w:b/>
        <w:bCs/>
        <w:color w:val="000000"/>
      </w:rPr>
      <w:tblPr/>
      <w:tcPr>
        <w:shd w:val="clear" w:color="auto" w:fill="EDF6F9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rPr>
        <w:rFonts w:cs="Times New Roman"/>
      </w:rPr>
      <w:tblPr/>
      <w:tcPr>
        <w:shd w:val="clear" w:color="auto" w:fill="A5D5E2"/>
      </w:tcPr>
    </w:tblStylePr>
    <w:tblStylePr w:type="band1Horz">
      <w:rPr>
        <w:rFonts w:cs="Times New Roman"/>
      </w:rPr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99"/>
    <w:rsid w:val="000447C2"/>
    <w:rPr>
      <w:rFonts w:ascii="Cambria" w:eastAsia="MS Gothic" w:hAnsi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rFonts w:cs="Times New Roman"/>
        <w:b/>
        <w:bCs/>
        <w:color w:val="000000"/>
      </w:rPr>
      <w:tblPr/>
      <w:tcPr>
        <w:shd w:val="clear" w:color="auto" w:fill="FEF4EC"/>
      </w:tcPr>
    </w:tblStylePr>
    <w:tblStylePr w:type="lastRow">
      <w:rPr>
        <w:rFonts w:cs="Times New Roman"/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rPr>
        <w:rFonts w:cs="Times New Roman"/>
      </w:rPr>
      <w:tblPr/>
      <w:tcPr>
        <w:shd w:val="clear" w:color="auto" w:fill="FBCAA2"/>
      </w:tcPr>
    </w:tblStylePr>
    <w:tblStylePr w:type="band1Horz">
      <w:rPr>
        <w:rFonts w:cs="Times New Roman"/>
      </w:rPr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rPr>
        <w:rFonts w:cs="Times New Roman"/>
      </w:rPr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TableContemporary">
    <w:name w:val="Table Contemporary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</w:tblPr>
    <w:tcPr>
      <w:shd w:val="clear" w:color="auto" w:fill="000000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</w:tblPr>
    <w:tcPr>
      <w:shd w:val="clear" w:color="auto" w:fill="4F81B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</w:tblPr>
    <w:tcPr>
      <w:shd w:val="clear" w:color="auto" w:fill="C0504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</w:tblPr>
    <w:tcPr>
      <w:shd w:val="clear" w:color="auto" w:fill="9BBB5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</w:tblPr>
    <w:tcPr>
      <w:shd w:val="clear" w:color="auto" w:fill="4BACC6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99"/>
    <w:rsid w:val="000447C2"/>
    <w:rPr>
      <w:rFonts w:eastAsia="MS Mincho"/>
      <w:color w:val="FFFFFF"/>
      <w:sz w:val="20"/>
      <w:szCs w:val="20"/>
    </w:rPr>
    <w:tblPr>
      <w:tblStyleRowBandSize w:val="1"/>
      <w:tblStyleColBandSize w:val="1"/>
    </w:tblPr>
    <w:tcPr>
      <w:shd w:val="clear" w:color="auto" w:fill="F79646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NormalWeb">
    <w:name w:val="Normal (Web)"/>
    <w:basedOn w:val="Normal"/>
    <w:uiPriority w:val="99"/>
    <w:semiHidden/>
    <w:rsid w:val="000447C2"/>
    <w:rPr>
      <w:sz w:val="24"/>
      <w:szCs w:val="24"/>
    </w:rPr>
  </w:style>
  <w:style w:type="paragraph" w:styleId="NormalIndent">
    <w:name w:val="Normal Indent"/>
    <w:basedOn w:val="Normal"/>
    <w:uiPriority w:val="99"/>
    <w:semiHidden/>
    <w:rsid w:val="000447C2"/>
    <w:pPr>
      <w:ind w:left="1304"/>
    </w:pPr>
  </w:style>
  <w:style w:type="paragraph" w:styleId="ListNumber">
    <w:name w:val="List Number"/>
    <w:basedOn w:val="Normal"/>
    <w:uiPriority w:val="99"/>
    <w:semiHidden/>
    <w:rsid w:val="000447C2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rsid w:val="000447C2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rsid w:val="000447C2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rsid w:val="000447C2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rsid w:val="000447C2"/>
    <w:pPr>
      <w:numPr>
        <w:numId w:val="5"/>
      </w:numPr>
      <w:contextualSpacing/>
    </w:pPr>
  </w:style>
  <w:style w:type="table" w:customStyle="1" w:styleId="PlainTable11">
    <w:name w:val="Plain Table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rsid w:val="000447C2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0447C2"/>
    <w:rPr>
      <w:rFonts w:ascii="Consolas" w:hAnsi="Consolas" w:cs="Times New Roman"/>
      <w:sz w:val="21"/>
      <w:szCs w:val="21"/>
    </w:rPr>
  </w:style>
  <w:style w:type="table" w:styleId="TableProfessional">
    <w:name w:val="Table Professional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rsid w:val="000447C2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rsid w:val="000447C2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rsid w:val="000447C2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rsid w:val="000447C2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rsid w:val="000447C2"/>
    <w:pPr>
      <w:numPr>
        <w:numId w:val="10"/>
      </w:numPr>
      <w:contextualSpacing/>
    </w:pPr>
  </w:style>
  <w:style w:type="character" w:styleId="LineNumber">
    <w:name w:val="line number"/>
    <w:basedOn w:val="DefaultParagraphFont"/>
    <w:uiPriority w:val="99"/>
    <w:semiHidden/>
    <w:rsid w:val="000447C2"/>
    <w:rPr>
      <w:rFonts w:cs="Times New Roman"/>
      <w:lang w:val="sv-SE"/>
    </w:rPr>
  </w:style>
  <w:style w:type="table" w:customStyle="1" w:styleId="GridTable1Light1">
    <w:name w:val="Grid Table 1 Light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">
    <w:name w:val="Grid Table 1 Light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21">
    <w:name w:val="Grid Table 1 Light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31">
    <w:name w:val="Grid Table 1 Light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41">
    <w:name w:val="Grid Table 1 Light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61">
    <w:name w:val="Grid Table 1 Light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1">
    <w:name w:val="Grid Table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11">
    <w:name w:val="Grid Table 2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21">
    <w:name w:val="Grid Table 2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31">
    <w:name w:val="Grid Table 2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41">
    <w:name w:val="Grid Table 2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51">
    <w:name w:val="Grid Table 2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61">
    <w:name w:val="Grid Table 2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1">
    <w:name w:val="Grid Table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-Accent11">
    <w:name w:val="Grid Table 3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-Accent21">
    <w:name w:val="Grid Table 3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-Accent31">
    <w:name w:val="Grid Table 3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-Accent41">
    <w:name w:val="Grid Table 3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-Accent51">
    <w:name w:val="Grid Table 3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-Accent61">
    <w:name w:val="Grid Table 3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11">
    <w:name w:val="Grid Table 4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21">
    <w:name w:val="Grid Table 4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">
    <w:name w:val="Grid Table 4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41">
    <w:name w:val="Grid Table 4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51">
    <w:name w:val="Grid Table 4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61">
    <w:name w:val="Grid Table 4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1">
    <w:name w:val="Grid Table 5 Dark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</w:style>
  <w:style w:type="table" w:customStyle="1" w:styleId="GridTable5Dark-Accent11">
    <w:name w:val="Grid Table 5 Dark - Accent 1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</w:style>
  <w:style w:type="table" w:customStyle="1" w:styleId="GridTable5Dark-Accent21">
    <w:name w:val="Grid Table 5 Dark - Accent 2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/>
    </w:tcPr>
  </w:style>
  <w:style w:type="table" w:customStyle="1" w:styleId="GridTable5Dark-Accent31">
    <w:name w:val="Grid Table 5 Dark - Accent 3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</w:style>
  <w:style w:type="table" w:customStyle="1" w:styleId="GridTable5Dark-Accent41">
    <w:name w:val="Grid Table 5 Dark - Accent 4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/>
    </w:tcPr>
  </w:style>
  <w:style w:type="table" w:customStyle="1" w:styleId="GridTable5Dark-Accent51">
    <w:name w:val="Grid Table 5 Dark - Accent 5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</w:style>
  <w:style w:type="table" w:customStyle="1" w:styleId="GridTable5Dark-Accent61">
    <w:name w:val="Grid Table 5 Dark - Accent 61"/>
    <w:uiPriority w:val="99"/>
    <w:rsid w:val="000447C2"/>
    <w:rPr>
      <w:rFonts w:eastAsia="MS Mincho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/>
    </w:tcPr>
  </w:style>
  <w:style w:type="table" w:customStyle="1" w:styleId="GridTable6Colorful1">
    <w:name w:val="Grid Table 6 Colorful1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-Accent11">
    <w:name w:val="Grid Table 6 Colorful - Accent 11"/>
    <w:uiPriority w:val="99"/>
    <w:rsid w:val="000447C2"/>
    <w:rPr>
      <w:rFonts w:eastAsia="MS Mincho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-Accent21">
    <w:name w:val="Grid Table 6 Colorful - Accent 21"/>
    <w:uiPriority w:val="99"/>
    <w:rsid w:val="000447C2"/>
    <w:rPr>
      <w:rFonts w:eastAsia="MS Mincho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-Accent31">
    <w:name w:val="Grid Table 6 Colorful - Accent 31"/>
    <w:uiPriority w:val="99"/>
    <w:rsid w:val="000447C2"/>
    <w:rPr>
      <w:rFonts w:eastAsia="MS Mincho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-Accent41">
    <w:name w:val="Grid Table 6 Colorful - Accent 41"/>
    <w:uiPriority w:val="99"/>
    <w:rsid w:val="000447C2"/>
    <w:rPr>
      <w:rFonts w:eastAsia="MS Mincho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-Accent51">
    <w:name w:val="Grid Table 6 Colorful - Accent 51"/>
    <w:uiPriority w:val="99"/>
    <w:rsid w:val="000447C2"/>
    <w:rPr>
      <w:rFonts w:eastAsia="MS Mincho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-Accent61">
    <w:name w:val="Grid Table 6 Colorful - Accent 61"/>
    <w:uiPriority w:val="99"/>
    <w:rsid w:val="000447C2"/>
    <w:rPr>
      <w:rFonts w:eastAsia="MS Mincho"/>
      <w:color w:val="E36C0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1">
    <w:name w:val="Grid Table 7 Colorful1"/>
    <w:uiPriority w:val="99"/>
    <w:rsid w:val="000447C2"/>
    <w:rPr>
      <w:rFonts w:eastAsia="MS Mincho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-Accent11">
    <w:name w:val="Grid Table 7 Colorful - Accent 11"/>
    <w:uiPriority w:val="99"/>
    <w:rsid w:val="000447C2"/>
    <w:rPr>
      <w:rFonts w:eastAsia="MS Mincho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-Accent21">
    <w:name w:val="Grid Table 7 Colorful - Accent 21"/>
    <w:uiPriority w:val="99"/>
    <w:rsid w:val="000447C2"/>
    <w:rPr>
      <w:rFonts w:eastAsia="MS Mincho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-Accent31">
    <w:name w:val="Grid Table 7 Colorful - Accent 31"/>
    <w:uiPriority w:val="99"/>
    <w:rsid w:val="000447C2"/>
    <w:rPr>
      <w:rFonts w:eastAsia="MS Mincho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-Accent41">
    <w:name w:val="Grid Table 7 Colorful - Accent 41"/>
    <w:uiPriority w:val="99"/>
    <w:rsid w:val="000447C2"/>
    <w:rPr>
      <w:rFonts w:eastAsia="MS Mincho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-Accent51">
    <w:name w:val="Grid Table 7 Colorful - Accent 51"/>
    <w:uiPriority w:val="99"/>
    <w:rsid w:val="000447C2"/>
    <w:rPr>
      <w:rFonts w:eastAsia="MS Mincho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7Colorful-Accent61">
    <w:name w:val="Grid Table 7 Colorful - Accent 61"/>
    <w:uiPriority w:val="99"/>
    <w:rsid w:val="000447C2"/>
    <w:rPr>
      <w:rFonts w:eastAsia="MS Mincho"/>
      <w:color w:val="E36C0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rsid w:val="000447C2"/>
    <w:rPr>
      <w:rFonts w:cs="Times New Roman"/>
      <w:lang w:val="sv-SE"/>
    </w:rPr>
  </w:style>
  <w:style w:type="paragraph" w:styleId="Signature">
    <w:name w:val="Signature"/>
    <w:basedOn w:val="Normal"/>
    <w:link w:val="SignatureChar"/>
    <w:uiPriority w:val="99"/>
    <w:semiHidden/>
    <w:rsid w:val="000447C2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locked/>
    <w:rsid w:val="000447C2"/>
    <w:rPr>
      <w:rFonts w:ascii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0447C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0447C2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0447C2"/>
    <w:rPr>
      <w:rFonts w:cs="Times New Roman"/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0447C2"/>
    <w:rPr>
      <w:rFonts w:eastAsia="MS Mincho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rsid w:val="000447C2"/>
    <w:rPr>
      <w:rFonts w:eastAsia="MS Mincho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rsid w:val="000447C2"/>
    <w:rPr>
      <w:rFonts w:eastAsia="MS Mincho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0447C2"/>
    <w:rPr>
      <w:rFonts w:eastAsia="MS Mincho"/>
      <w:b/>
      <w:bCs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0447C2"/>
    <w:rPr>
      <w:rFonts w:eastAsia="MS Mincho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0447C2"/>
    <w:rPr>
      <w:rFonts w:eastAsia="MS Mincho"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0447C2"/>
    <w:rPr>
      <w:rFonts w:eastAsia="MS Mincho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List1">
    <w:name w:val="Table List 1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0447C2"/>
    <w:rPr>
      <w:rFonts w:eastAsia="MS Mincho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0447C2"/>
    <w:rPr>
      <w:rFonts w:eastAsia="MS Mincho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uiPriority w:val="99"/>
    <w:rsid w:val="000447C2"/>
    <w:rPr>
      <w:rFonts w:eastAsia="MS Mincho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rsid w:val="000447C2"/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rsid w:val="000447C2"/>
    <w:rPr>
      <w:rFonts w:eastAsia="MS Mincho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0447C2"/>
    <w:rPr>
      <w:rFonts w:eastAsia="MS Mincho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0447C2"/>
    <w:rPr>
      <w:rFonts w:eastAsia="MS Mincho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33D6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033D6C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33D6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033D6C"/>
    <w:rPr>
      <w:noProof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rsid w:val="00033D6C"/>
    <w:rPr>
      <w:rFonts w:cs="Times New Roman"/>
      <w:color w:val="2B579A"/>
      <w:shd w:val="clear" w:color="auto" w:fill="E6E6E6"/>
    </w:rPr>
  </w:style>
  <w:style w:type="table" w:customStyle="1" w:styleId="TableGrid10">
    <w:name w:val="Table Grid1"/>
    <w:uiPriority w:val="99"/>
    <w:rsid w:val="00AB7BD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25087"/>
    <w:rPr>
      <w:lang w:val="sv-SE" w:eastAsia="en-US"/>
    </w:rPr>
  </w:style>
  <w:style w:type="character" w:customStyle="1" w:styleId="Mention2">
    <w:name w:val="Mention2"/>
    <w:basedOn w:val="DefaultParagraphFont"/>
    <w:uiPriority w:val="99"/>
    <w:semiHidden/>
    <w:rsid w:val="002F4B8B"/>
    <w:rPr>
      <w:rFonts w:cs="Times New Roman"/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rsid w:val="009C753E"/>
    <w:rPr>
      <w:rFonts w:cs="Times New Roman"/>
      <w:color w:val="808080"/>
      <w:shd w:val="clear" w:color="auto" w:fill="E6E6E6"/>
    </w:rPr>
  </w:style>
  <w:style w:type="table" w:customStyle="1" w:styleId="TableGrid11">
    <w:name w:val="Table Grid11"/>
    <w:uiPriority w:val="99"/>
    <w:rsid w:val="001853C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uiPriority w:val="99"/>
    <w:rsid w:val="008B1AC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sc">
    <w:name w:val="desc"/>
    <w:basedOn w:val="Normal"/>
    <w:uiPriority w:val="99"/>
    <w:rsid w:val="008B1AC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uiPriority w:val="99"/>
    <w:rsid w:val="008B1AC5"/>
    <w:rPr>
      <w:rFonts w:cs="Times New Roman"/>
    </w:rPr>
  </w:style>
  <w:style w:type="paragraph" w:customStyle="1" w:styleId="details">
    <w:name w:val="details"/>
    <w:basedOn w:val="Normal"/>
    <w:uiPriority w:val="99"/>
    <w:rsid w:val="008B1AC5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jrnl">
    <w:name w:val="jrnl"/>
    <w:basedOn w:val="DefaultParagraphFont"/>
    <w:uiPriority w:val="99"/>
    <w:rsid w:val="008B1AC5"/>
    <w:rPr>
      <w:rFonts w:cs="Times New Roman"/>
    </w:rPr>
  </w:style>
  <w:style w:type="character" w:customStyle="1" w:styleId="UnresolvedMention2">
    <w:name w:val="Unresolved Mention2"/>
    <w:basedOn w:val="DefaultParagraphFont"/>
    <w:uiPriority w:val="99"/>
    <w:semiHidden/>
    <w:rsid w:val="00C02F85"/>
    <w:rPr>
      <w:rFonts w:cs="Times New Roman"/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rsid w:val="00062761"/>
    <w:rPr>
      <w:rFonts w:cs="Times New Roman"/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39171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5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61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8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61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86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61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86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861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8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CBC03-E4D7-4476-B949-C71571A81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liopancreatic Diversion is Associated with a More Marked Increase in Total Energy Expenditure than Roux-en-Y Gastric Bypass</vt:lpstr>
    </vt:vector>
  </TitlesOfParts>
  <Company>University of Gothenburg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liopancreatic Diversion is Associated with a More Marked Increase in Total Energy Expenditure than Roux-en-Y Gastric Bypass</dc:title>
  <dc:subject/>
  <dc:creator>Malin Werling</dc:creator>
  <cp:keywords/>
  <dc:description/>
  <cp:lastModifiedBy>Neil Gerard Docherty</cp:lastModifiedBy>
  <cp:revision>2</cp:revision>
  <dcterms:created xsi:type="dcterms:W3CDTF">2018-03-12T19:51:00Z</dcterms:created>
  <dcterms:modified xsi:type="dcterms:W3CDTF">2018-03-12T19:51:00Z</dcterms:modified>
</cp:coreProperties>
</file>